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F20D6" w14:textId="7C918E7A" w:rsidR="00981C89" w:rsidRDefault="00981C89" w:rsidP="00766372">
      <w:pPr>
        <w:jc w:val="center"/>
        <w:rPr>
          <w:b/>
          <w:bCs/>
          <w:lang w:val="en-GB"/>
        </w:rPr>
      </w:pPr>
      <w:bookmarkStart w:id="0" w:name="_GoBack"/>
      <w:bookmarkEnd w:id="0"/>
      <w:r>
        <w:rPr>
          <w:noProof/>
          <w:lang w:val="en-GB"/>
        </w:rPr>
        <w:drawing>
          <wp:anchor distT="114300" distB="114300" distL="114300" distR="114300" simplePos="0" relativeHeight="251659264" behindDoc="0" locked="0" layoutInCell="1" hidden="0" allowOverlap="1" wp14:anchorId="3FF983A1" wp14:editId="7713CDE3">
            <wp:simplePos x="0" y="0"/>
            <wp:positionH relativeFrom="margin">
              <wp:align>center</wp:align>
            </wp:positionH>
            <wp:positionV relativeFrom="paragraph">
              <wp:posOffset>11430</wp:posOffset>
            </wp:positionV>
            <wp:extent cx="1466850" cy="838200"/>
            <wp:effectExtent l="0" t="0" r="0" b="0"/>
            <wp:wrapSquare wrapText="bothSides" distT="114300" distB="114300" distL="114300" distR="11430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66850" cy="83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A4382B" w14:textId="548ED33F" w:rsidR="00981C89" w:rsidRDefault="00981C89" w:rsidP="00766372">
      <w:pPr>
        <w:jc w:val="center"/>
        <w:rPr>
          <w:b/>
          <w:bCs/>
          <w:lang w:val="en-GB"/>
        </w:rPr>
      </w:pPr>
    </w:p>
    <w:p w14:paraId="6E2E64A8" w14:textId="08BEA1B9" w:rsidR="00981C89" w:rsidRDefault="00981C89" w:rsidP="00766372">
      <w:pPr>
        <w:jc w:val="center"/>
        <w:rPr>
          <w:b/>
          <w:bCs/>
          <w:lang w:val="en-GB"/>
        </w:rPr>
      </w:pPr>
    </w:p>
    <w:p w14:paraId="144EDD66" w14:textId="2B1C870E" w:rsidR="00981C89" w:rsidRDefault="00981C89" w:rsidP="00766372">
      <w:pPr>
        <w:jc w:val="center"/>
        <w:rPr>
          <w:b/>
          <w:bCs/>
          <w:lang w:val="en-GB"/>
        </w:rPr>
      </w:pPr>
    </w:p>
    <w:p w14:paraId="26FB9260" w14:textId="1C2B381B" w:rsidR="00981C89" w:rsidRDefault="00981C89" w:rsidP="00766372">
      <w:pPr>
        <w:jc w:val="center"/>
        <w:rPr>
          <w:b/>
          <w:bCs/>
          <w:lang w:val="en-GB"/>
        </w:rPr>
      </w:pPr>
    </w:p>
    <w:p w14:paraId="7CE35A95" w14:textId="77777777" w:rsidR="00981C89" w:rsidRDefault="00981C89" w:rsidP="00766372">
      <w:pPr>
        <w:jc w:val="center"/>
        <w:rPr>
          <w:b/>
          <w:bCs/>
          <w:lang w:val="en-GB"/>
        </w:rPr>
      </w:pPr>
    </w:p>
    <w:p w14:paraId="47135CC4" w14:textId="04046F32" w:rsidR="00766372" w:rsidRDefault="00766372" w:rsidP="00766372">
      <w:pPr>
        <w:jc w:val="center"/>
        <w:rPr>
          <w:b/>
          <w:u w:val="single"/>
        </w:rPr>
      </w:pPr>
      <w:r w:rsidRPr="00656195">
        <w:rPr>
          <w:b/>
          <w:bCs/>
          <w:u w:val="single"/>
          <w:lang w:val="en-GB"/>
        </w:rPr>
        <w:t xml:space="preserve">Patient Experiences of the Journey to Diagnosis Sub-Study </w:t>
      </w:r>
      <w:r w:rsidR="00656195" w:rsidRPr="00656195">
        <w:rPr>
          <w:b/>
          <w:bCs/>
          <w:u w:val="single"/>
          <w:lang w:val="en-GB"/>
        </w:rPr>
        <w:t>– I</w:t>
      </w:r>
      <w:r w:rsidRPr="00656195">
        <w:rPr>
          <w:b/>
          <w:u w:val="single"/>
        </w:rPr>
        <w:t>nterview Guide</w:t>
      </w:r>
    </w:p>
    <w:p w14:paraId="004D4B24" w14:textId="304843ED" w:rsidR="008433E7" w:rsidRDefault="008433E7" w:rsidP="00766372">
      <w:pPr>
        <w:jc w:val="center"/>
        <w:rPr>
          <w:b/>
          <w:u w:val="single"/>
        </w:rPr>
      </w:pPr>
    </w:p>
    <w:p w14:paraId="5F629624" w14:textId="6426D066" w:rsidR="008433E7" w:rsidRDefault="008433E7" w:rsidP="00766372">
      <w:pPr>
        <w:jc w:val="center"/>
        <w:rPr>
          <w:b/>
          <w:u w:val="single"/>
        </w:rPr>
      </w:pPr>
    </w:p>
    <w:p w14:paraId="4015B36B" w14:textId="57ECD3DE" w:rsidR="008433E7" w:rsidRDefault="00A261AB" w:rsidP="008433E7">
      <w:pPr>
        <w:rPr>
          <w:b/>
        </w:rPr>
      </w:pPr>
      <w:r>
        <w:rPr>
          <w:b/>
        </w:rPr>
        <w:t>Introduction</w:t>
      </w:r>
    </w:p>
    <w:p w14:paraId="57A2F39A" w14:textId="216830F7" w:rsidR="008433E7" w:rsidRDefault="008433E7" w:rsidP="008433E7">
      <w:pPr>
        <w:rPr>
          <w:b/>
        </w:rPr>
      </w:pPr>
    </w:p>
    <w:p w14:paraId="352B3B4A" w14:textId="433B5818" w:rsidR="008433E7" w:rsidRPr="00A33B41" w:rsidRDefault="008433E7" w:rsidP="008433E7">
      <w:pPr>
        <w:rPr>
          <w:i/>
        </w:rPr>
      </w:pPr>
      <w:r w:rsidRPr="00A33B41">
        <w:rPr>
          <w:i/>
        </w:rPr>
        <w:t>The follow</w:t>
      </w:r>
      <w:r w:rsidR="00B5395F" w:rsidRPr="00A33B41">
        <w:rPr>
          <w:i/>
        </w:rPr>
        <w:t xml:space="preserve">ing interview guide is not intended to be used as a script for interviewers to follow </w:t>
      </w:r>
      <w:r w:rsidR="002B6FF3" w:rsidRPr="00A33B41">
        <w:rPr>
          <w:i/>
        </w:rPr>
        <w:t xml:space="preserve">strictly, </w:t>
      </w:r>
      <w:r w:rsidR="00B5395F" w:rsidRPr="00A33B41">
        <w:rPr>
          <w:i/>
        </w:rPr>
        <w:t>in</w:t>
      </w:r>
      <w:r w:rsidR="002B6FF3" w:rsidRPr="00A33B41">
        <w:rPr>
          <w:i/>
        </w:rPr>
        <w:t xml:space="preserve"> full</w:t>
      </w:r>
      <w:r w:rsidR="00B5395F" w:rsidRPr="00A33B41">
        <w:rPr>
          <w:i/>
        </w:rPr>
        <w:t xml:space="preserve"> detail.</w:t>
      </w:r>
    </w:p>
    <w:p w14:paraId="6868F8D0" w14:textId="1E1E3A02" w:rsidR="00B5395F" w:rsidRPr="00A33B41" w:rsidRDefault="00B5395F" w:rsidP="008433E7">
      <w:pPr>
        <w:rPr>
          <w:i/>
        </w:rPr>
      </w:pPr>
    </w:p>
    <w:p w14:paraId="08A420BE" w14:textId="7B99A1D8" w:rsidR="00B5395F" w:rsidRPr="00A33B41" w:rsidRDefault="00B5395F" w:rsidP="008433E7">
      <w:pPr>
        <w:rPr>
          <w:i/>
        </w:rPr>
      </w:pPr>
      <w:r w:rsidRPr="00A33B41">
        <w:rPr>
          <w:i/>
        </w:rPr>
        <w:t xml:space="preserve">The first-level bullet points in each section are core questions to be asked but much of the detail beneath each first-level question consists of </w:t>
      </w:r>
      <w:r w:rsidR="00A62D85">
        <w:rPr>
          <w:i/>
        </w:rPr>
        <w:t xml:space="preserve">further </w:t>
      </w:r>
      <w:r w:rsidRPr="00A33B41">
        <w:rPr>
          <w:i/>
        </w:rPr>
        <w:t xml:space="preserve">prompts for the interviewer – </w:t>
      </w:r>
      <w:r w:rsidR="00A62D85">
        <w:rPr>
          <w:i/>
        </w:rPr>
        <w:t xml:space="preserve">a checklist of potential </w:t>
      </w:r>
      <w:r w:rsidRPr="00A33B41">
        <w:rPr>
          <w:i/>
        </w:rPr>
        <w:t>follow-up questions they may ask depending on the nature and level of detail in the interviewee’s response to the initial question.</w:t>
      </w:r>
    </w:p>
    <w:p w14:paraId="4F8D0684" w14:textId="703FD1E3" w:rsidR="002B6FF3" w:rsidRPr="00A33B41" w:rsidRDefault="002B6FF3" w:rsidP="008433E7">
      <w:pPr>
        <w:rPr>
          <w:i/>
        </w:rPr>
      </w:pPr>
    </w:p>
    <w:p w14:paraId="5B63ECCC" w14:textId="3B446962" w:rsidR="002B6FF3" w:rsidRPr="00A33B41" w:rsidRDefault="002B6FF3" w:rsidP="008433E7">
      <w:pPr>
        <w:rPr>
          <w:i/>
        </w:rPr>
      </w:pPr>
      <w:r w:rsidRPr="00A33B41">
        <w:rPr>
          <w:i/>
        </w:rPr>
        <w:t>Interviewees will also have had varying experiences in their journeys to d</w:t>
      </w:r>
      <w:r w:rsidR="00A33B41" w:rsidRPr="00A33B41">
        <w:rPr>
          <w:i/>
        </w:rPr>
        <w:t>i</w:t>
      </w:r>
      <w:r w:rsidRPr="00A33B41">
        <w:rPr>
          <w:i/>
        </w:rPr>
        <w:t xml:space="preserve">agnosis and some journeys will be </w:t>
      </w:r>
      <w:r w:rsidR="00A33B41" w:rsidRPr="00A33B41">
        <w:rPr>
          <w:i/>
        </w:rPr>
        <w:t>longer or shorter, or less or more complex, according to circumstances. Not all questions, or levels of detail will apply to all interviewees.</w:t>
      </w:r>
    </w:p>
    <w:p w14:paraId="23DF72E1" w14:textId="4E46F1B0" w:rsidR="002B6FF3" w:rsidRPr="00A33B41" w:rsidRDefault="002B6FF3" w:rsidP="008433E7">
      <w:pPr>
        <w:rPr>
          <w:i/>
        </w:rPr>
      </w:pPr>
    </w:p>
    <w:p w14:paraId="12B2BF83" w14:textId="1A1BE42A" w:rsidR="002B6FF3" w:rsidRDefault="002B6FF3" w:rsidP="008433E7">
      <w:pPr>
        <w:rPr>
          <w:i/>
        </w:rPr>
      </w:pPr>
      <w:r w:rsidRPr="00A33B41">
        <w:rPr>
          <w:i/>
        </w:rPr>
        <w:t>Many of the listed questions will</w:t>
      </w:r>
      <w:r w:rsidR="00A33B41" w:rsidRPr="00A33B41">
        <w:rPr>
          <w:i/>
        </w:rPr>
        <w:t>,</w:t>
      </w:r>
      <w:r w:rsidRPr="00A33B41">
        <w:rPr>
          <w:i/>
        </w:rPr>
        <w:t xml:space="preserve"> therefore</w:t>
      </w:r>
      <w:r w:rsidR="00A33B41" w:rsidRPr="00A33B41">
        <w:rPr>
          <w:i/>
        </w:rPr>
        <w:t>,</w:t>
      </w:r>
      <w:r w:rsidRPr="00A33B41">
        <w:rPr>
          <w:i/>
        </w:rPr>
        <w:t xml:space="preserve"> not need to be asked, depending on the details of each interviewee’s experiences and their responses to initial questions.</w:t>
      </w:r>
    </w:p>
    <w:p w14:paraId="3B0CF01B" w14:textId="7A641545" w:rsidR="00785953" w:rsidRDefault="00785953" w:rsidP="008433E7">
      <w:pPr>
        <w:rPr>
          <w:i/>
        </w:rPr>
      </w:pPr>
    </w:p>
    <w:p w14:paraId="6C90F39F" w14:textId="0C6FDEBB" w:rsidR="00785953" w:rsidRPr="00A33B41" w:rsidRDefault="00785953" w:rsidP="008433E7">
      <w:pPr>
        <w:rPr>
          <w:i/>
        </w:rPr>
      </w:pPr>
      <w:r>
        <w:rPr>
          <w:i/>
        </w:rPr>
        <w:t>(Footnotes are also only prompts for interviewers.)</w:t>
      </w:r>
    </w:p>
    <w:p w14:paraId="1D199DF8" w14:textId="7ACDEF2F" w:rsidR="00B5395F" w:rsidRPr="00A33B41" w:rsidRDefault="00B5395F" w:rsidP="008433E7">
      <w:pPr>
        <w:rPr>
          <w:i/>
        </w:rPr>
      </w:pPr>
    </w:p>
    <w:p w14:paraId="495DE039" w14:textId="77777777" w:rsidR="00B5395F" w:rsidRPr="00A33B41" w:rsidRDefault="00B5395F" w:rsidP="008433E7">
      <w:pPr>
        <w:rPr>
          <w:i/>
        </w:rPr>
      </w:pPr>
    </w:p>
    <w:p w14:paraId="6B5AE254" w14:textId="18A99140" w:rsidR="008433E7" w:rsidRDefault="008433E7">
      <w:r>
        <w:br w:type="page"/>
      </w:r>
    </w:p>
    <w:p w14:paraId="651AD0E8" w14:textId="77777777" w:rsidR="001E6665" w:rsidRDefault="001E6665"/>
    <w:p w14:paraId="00000004" w14:textId="00B89E94" w:rsidR="001E6665" w:rsidRPr="00EA070C" w:rsidRDefault="00A520AB" w:rsidP="00EA070C">
      <w:pPr>
        <w:pStyle w:val="ListParagraph"/>
        <w:numPr>
          <w:ilvl w:val="0"/>
          <w:numId w:val="4"/>
        </w:numPr>
        <w:rPr>
          <w:b/>
          <w:i/>
        </w:rPr>
      </w:pPr>
      <w:r w:rsidRPr="00EA070C">
        <w:rPr>
          <w:b/>
          <w:i/>
        </w:rPr>
        <w:t xml:space="preserve">Detecting physical changes (symptoms, onset, impact, severity) </w:t>
      </w:r>
    </w:p>
    <w:p w14:paraId="56BF82CE" w14:textId="71AA83F7" w:rsidR="002E5E61" w:rsidRPr="002E5E61" w:rsidRDefault="00AA080F" w:rsidP="002E5E61">
      <w:pPr>
        <w:rPr>
          <w:i/>
        </w:rPr>
      </w:pPr>
      <w:r w:rsidRPr="002E5E61">
        <w:rPr>
          <w:i/>
        </w:rPr>
        <w:t>This</w:t>
      </w:r>
      <w:r w:rsidR="007510C5">
        <w:rPr>
          <w:i/>
        </w:rPr>
        <w:t xml:space="preserve"> first part</w:t>
      </w:r>
      <w:r w:rsidRPr="002E5E61">
        <w:rPr>
          <w:i/>
        </w:rPr>
        <w:t xml:space="preserve"> is about b</w:t>
      </w:r>
      <w:r w:rsidR="00A520AB" w:rsidRPr="002E5E61">
        <w:rPr>
          <w:i/>
        </w:rPr>
        <w:t>efore you were diagnosed</w:t>
      </w:r>
      <w:r w:rsidR="00656195" w:rsidRPr="002E5E61">
        <w:rPr>
          <w:i/>
        </w:rPr>
        <w:t>,</w:t>
      </w:r>
      <w:r w:rsidRPr="002E5E61">
        <w:rPr>
          <w:i/>
        </w:rPr>
        <w:t xml:space="preserve"> and before you </w:t>
      </w:r>
      <w:r w:rsidR="00051EE1">
        <w:rPr>
          <w:i/>
        </w:rPr>
        <w:t xml:space="preserve">first </w:t>
      </w:r>
      <w:r w:rsidRPr="002E5E61">
        <w:rPr>
          <w:i/>
        </w:rPr>
        <w:t>saw any healthcare professionals</w:t>
      </w:r>
      <w:r w:rsidR="00051EE1">
        <w:rPr>
          <w:i/>
        </w:rPr>
        <w:t xml:space="preserve"> about any symptoms</w:t>
      </w:r>
    </w:p>
    <w:p w14:paraId="775BC9BD" w14:textId="77777777" w:rsidR="002E5E61" w:rsidRDefault="002E5E61" w:rsidP="002E5E61">
      <w:pPr>
        <w:pStyle w:val="ListParagraph"/>
        <w:ind w:left="360"/>
      </w:pPr>
    </w:p>
    <w:p w14:paraId="6981B6F2" w14:textId="35E238DD" w:rsidR="00656195" w:rsidRDefault="002E5E61" w:rsidP="004242F8">
      <w:pPr>
        <w:pStyle w:val="ListParagraph"/>
        <w:numPr>
          <w:ilvl w:val="0"/>
          <w:numId w:val="10"/>
        </w:numPr>
      </w:pPr>
      <w:r w:rsidRPr="00A33B41">
        <w:t>W</w:t>
      </w:r>
      <w:r w:rsidR="00A520AB" w:rsidRPr="00A33B41">
        <w:t xml:space="preserve">hat </w:t>
      </w:r>
      <w:r w:rsidR="00656195" w:rsidRPr="00A33B41">
        <w:t xml:space="preserve">physical </w:t>
      </w:r>
      <w:r w:rsidR="00A520AB" w:rsidRPr="00A33B41">
        <w:t xml:space="preserve">symptoms </w:t>
      </w:r>
      <w:r w:rsidR="0051365E">
        <w:t>first concerned you</w:t>
      </w:r>
      <w:r w:rsidR="00A520AB" w:rsidRPr="00A33B41">
        <w:t>?</w:t>
      </w:r>
      <w:r w:rsidR="00A33B41" w:rsidRPr="00A33B41">
        <w:t xml:space="preserve"> </w:t>
      </w:r>
    </w:p>
    <w:p w14:paraId="349C0B6F" w14:textId="3AFA72FC" w:rsidR="00977303" w:rsidRDefault="008C6271" w:rsidP="00B0390F">
      <w:pPr>
        <w:pStyle w:val="ListParagraph"/>
        <w:numPr>
          <w:ilvl w:val="1"/>
          <w:numId w:val="10"/>
        </w:numPr>
      </w:pPr>
      <w:r>
        <w:t>What</w:t>
      </w:r>
      <w:r w:rsidRPr="008C6271">
        <w:t xml:space="preserve"> </w:t>
      </w:r>
      <w:r>
        <w:t xml:space="preserve">were the first </w:t>
      </w:r>
      <w:r w:rsidR="00977303">
        <w:t>indications</w:t>
      </w:r>
      <w:r>
        <w:t xml:space="preserve"> that something was </w:t>
      </w:r>
      <w:r w:rsidR="0090524E">
        <w:t xml:space="preserve">different or </w:t>
      </w:r>
      <w:r>
        <w:t>‘not right’?</w:t>
      </w:r>
      <w:r w:rsidR="00977303">
        <w:t xml:space="preserve"> </w:t>
      </w:r>
    </w:p>
    <w:p w14:paraId="25ABC425" w14:textId="77777777" w:rsidR="00B0390F" w:rsidRDefault="00B0390F" w:rsidP="00B0390F">
      <w:pPr>
        <w:pStyle w:val="ListParagraph"/>
        <w:numPr>
          <w:ilvl w:val="1"/>
          <w:numId w:val="10"/>
        </w:numPr>
      </w:pPr>
      <w:r>
        <w:t>Did you experience any changes in your bowel habits?</w:t>
      </w:r>
    </w:p>
    <w:p w14:paraId="68997A49" w14:textId="77777777" w:rsidR="00B0390F" w:rsidRPr="00B0390F" w:rsidRDefault="00B0390F" w:rsidP="00B0390F">
      <w:pPr>
        <w:pStyle w:val="ListParagraph"/>
        <w:ind w:left="360"/>
        <w:rPr>
          <w:i/>
        </w:rPr>
      </w:pPr>
    </w:p>
    <w:p w14:paraId="72797392" w14:textId="5691FA1A" w:rsidR="0013218E" w:rsidRPr="00A33B41" w:rsidRDefault="00977303" w:rsidP="00B0390F">
      <w:pPr>
        <w:pStyle w:val="ListParagraph"/>
        <w:numPr>
          <w:ilvl w:val="0"/>
          <w:numId w:val="10"/>
        </w:numPr>
        <w:rPr>
          <w:i/>
        </w:rPr>
      </w:pPr>
      <w:r>
        <w:t>When did these symptoms begin?</w:t>
      </w:r>
      <w:r w:rsidR="00A33B41">
        <w:t xml:space="preserve"> </w:t>
      </w:r>
      <w:r w:rsidR="00674BE7">
        <w:rPr>
          <w:i/>
        </w:rPr>
        <w:t>(date or month/year)</w:t>
      </w:r>
    </w:p>
    <w:p w14:paraId="2D729D8F" w14:textId="77777777" w:rsidR="00977303" w:rsidRDefault="00977303" w:rsidP="00894F63">
      <w:pPr>
        <w:ind w:left="-360"/>
      </w:pPr>
    </w:p>
    <w:p w14:paraId="5095C2D4" w14:textId="77777777" w:rsidR="00977303" w:rsidRDefault="00977303" w:rsidP="00894F63">
      <w:pPr>
        <w:pStyle w:val="ListParagraph"/>
        <w:numPr>
          <w:ilvl w:val="0"/>
          <w:numId w:val="10"/>
        </w:numPr>
      </w:pPr>
      <w:r>
        <w:t>As well as any such symptoms, did you feel, see or smell anything different or unusual?</w:t>
      </w:r>
    </w:p>
    <w:p w14:paraId="1E47EE9B" w14:textId="77777777" w:rsidR="00B37C9A" w:rsidRDefault="00B37C9A" w:rsidP="00894F63">
      <w:pPr>
        <w:pStyle w:val="ListParagraph"/>
        <w:ind w:left="360"/>
      </w:pPr>
    </w:p>
    <w:p w14:paraId="72A72CF2" w14:textId="0BF86778" w:rsidR="00B37C9A" w:rsidRDefault="00B37C9A" w:rsidP="00894F63">
      <w:pPr>
        <w:pStyle w:val="ListParagraph"/>
        <w:numPr>
          <w:ilvl w:val="0"/>
          <w:numId w:val="10"/>
        </w:numPr>
      </w:pPr>
      <w:r>
        <w:t xml:space="preserve">Would you say that before this you were previously aware of what healthy bowel movements/stool would typically be like? </w:t>
      </w:r>
    </w:p>
    <w:p w14:paraId="34AA7AFF" w14:textId="77777777" w:rsidR="00D25307" w:rsidRDefault="00D25307" w:rsidP="00894F63">
      <w:pPr>
        <w:ind w:left="360"/>
      </w:pPr>
    </w:p>
    <w:p w14:paraId="00000008" w14:textId="26374D89" w:rsidR="001E6665" w:rsidRDefault="006718A1" w:rsidP="00894F63">
      <w:pPr>
        <w:numPr>
          <w:ilvl w:val="0"/>
          <w:numId w:val="1"/>
        </w:numPr>
        <w:ind w:left="360"/>
      </w:pPr>
      <w:r>
        <w:t>D</w:t>
      </w:r>
      <w:r w:rsidR="00A520AB">
        <w:t>id these symptoms impact aspects of your</w:t>
      </w:r>
      <w:r>
        <w:t xml:space="preserve"> day-to-day</w:t>
      </w:r>
      <w:r w:rsidR="00A520AB">
        <w:t xml:space="preserve"> life? </w:t>
      </w:r>
      <w:r>
        <w:t>How?</w:t>
      </w:r>
    </w:p>
    <w:p w14:paraId="00000009" w14:textId="796BB378" w:rsidR="001E6665" w:rsidRDefault="006718A1" w:rsidP="00894F63">
      <w:pPr>
        <w:numPr>
          <w:ilvl w:val="1"/>
          <w:numId w:val="1"/>
        </w:numPr>
        <w:ind w:left="1080"/>
      </w:pPr>
      <w:r>
        <w:t>E.g</w:t>
      </w:r>
      <w:r w:rsidR="00D01B27">
        <w:t>.</w:t>
      </w:r>
      <w:r>
        <w:t xml:space="preserve"> o</w:t>
      </w:r>
      <w:r w:rsidR="00A520AB">
        <w:t xml:space="preserve">n your career, education, relationships, mood, </w:t>
      </w:r>
      <w:r w:rsidR="00656195">
        <w:t>mental health or well-being</w:t>
      </w:r>
      <w:r w:rsidR="000940F9">
        <w:t>,</w:t>
      </w:r>
      <w:r w:rsidR="00656195">
        <w:t xml:space="preserve"> or </w:t>
      </w:r>
      <w:r w:rsidR="00A520AB">
        <w:t>sense of self?</w:t>
      </w:r>
    </w:p>
    <w:p w14:paraId="532C4EC7" w14:textId="3050EB5F" w:rsidR="00656195" w:rsidRDefault="00656195" w:rsidP="00894F63">
      <w:pPr>
        <w:numPr>
          <w:ilvl w:val="1"/>
          <w:numId w:val="1"/>
        </w:numPr>
        <w:ind w:left="1080"/>
      </w:pPr>
      <w:r>
        <w:t>Did your symptoms cause you to stop doing anything you would normally do?</w:t>
      </w:r>
    </w:p>
    <w:p w14:paraId="4DD22A2A" w14:textId="77777777" w:rsidR="00D25307" w:rsidRDefault="00D25307" w:rsidP="00894F63">
      <w:pPr>
        <w:ind w:left="1080"/>
      </w:pPr>
    </w:p>
    <w:p w14:paraId="0000000A" w14:textId="5EC3B212" w:rsidR="001E6665" w:rsidRDefault="00A520AB" w:rsidP="00894F63">
      <w:pPr>
        <w:numPr>
          <w:ilvl w:val="0"/>
          <w:numId w:val="1"/>
        </w:numPr>
        <w:ind w:left="360"/>
      </w:pPr>
      <w:r>
        <w:t xml:space="preserve">Did you use any ways of keeping track of your </w:t>
      </w:r>
      <w:r w:rsidR="006718A1">
        <w:t xml:space="preserve">symptoms or </w:t>
      </w:r>
      <w:r>
        <w:t>experiences</w:t>
      </w:r>
      <w:r w:rsidR="00A43CAB">
        <w:t xml:space="preserve"> either before or after you first consulted a healthcare professional</w:t>
      </w:r>
      <w:r>
        <w:t>?</w:t>
      </w:r>
    </w:p>
    <w:p w14:paraId="1A6A456F" w14:textId="77777777" w:rsidR="00FF64F7" w:rsidRDefault="00FF64F7" w:rsidP="00894F63">
      <w:pPr>
        <w:ind w:left="360"/>
      </w:pPr>
    </w:p>
    <w:p w14:paraId="1493437E" w14:textId="05E70941" w:rsidR="00FF64F7" w:rsidRDefault="00FF64F7" w:rsidP="00894F63">
      <w:pPr>
        <w:numPr>
          <w:ilvl w:val="0"/>
          <w:numId w:val="1"/>
        </w:numPr>
        <w:ind w:left="360"/>
      </w:pPr>
      <w:r>
        <w:t>Did your symptoms represent a significant change compared to your normal state of health or was there a slow creep of symptoms, or slowly worsening symptoms, that only caused concern once they reach a certain level?</w:t>
      </w:r>
    </w:p>
    <w:p w14:paraId="60854764" w14:textId="77777777" w:rsidR="00D25307" w:rsidRDefault="00D25307" w:rsidP="00894F63">
      <w:pPr>
        <w:ind w:left="360"/>
      </w:pPr>
    </w:p>
    <w:p w14:paraId="56FD02DF" w14:textId="0E1B4C4C" w:rsidR="00A33B41" w:rsidRDefault="00267DFF" w:rsidP="00A33B41">
      <w:pPr>
        <w:numPr>
          <w:ilvl w:val="0"/>
          <w:numId w:val="1"/>
        </w:numPr>
        <w:ind w:left="360"/>
      </w:pPr>
      <w:r>
        <w:t>Did you take any</w:t>
      </w:r>
      <w:r w:rsidR="00C2332B">
        <w:t xml:space="preserve"> over-the-counter medications to try to deal with your symptoms?</w:t>
      </w:r>
    </w:p>
    <w:p w14:paraId="720EC94C" w14:textId="484ABD5A" w:rsidR="0013218E" w:rsidRDefault="00D01B27" w:rsidP="00951077">
      <w:pPr>
        <w:numPr>
          <w:ilvl w:val="1"/>
          <w:numId w:val="1"/>
        </w:numPr>
        <w:ind w:left="1080"/>
      </w:pPr>
      <w:r>
        <w:t>Can you recall what?</w:t>
      </w:r>
    </w:p>
    <w:p w14:paraId="764EF2F2" w14:textId="610427AE" w:rsidR="00A33B41" w:rsidRDefault="00A33B41" w:rsidP="00951077">
      <w:pPr>
        <w:numPr>
          <w:ilvl w:val="1"/>
          <w:numId w:val="1"/>
        </w:numPr>
        <w:ind w:left="1080"/>
      </w:pPr>
      <w:r>
        <w:t>When was this</w:t>
      </w:r>
      <w:r w:rsidR="0051365E">
        <w:t>?</w:t>
      </w:r>
      <w:r>
        <w:t xml:space="preserve"> </w:t>
      </w:r>
      <w:r w:rsidR="00674BE7">
        <w:rPr>
          <w:i/>
        </w:rPr>
        <w:t>(date or month/year)</w:t>
      </w:r>
    </w:p>
    <w:p w14:paraId="2F4082BA" w14:textId="402E7CBE" w:rsidR="00C2332B" w:rsidRDefault="00C2332B" w:rsidP="00951077">
      <w:pPr>
        <w:numPr>
          <w:ilvl w:val="1"/>
          <w:numId w:val="1"/>
        </w:numPr>
        <w:ind w:left="1080"/>
      </w:pPr>
      <w:r>
        <w:t xml:space="preserve">Did this </w:t>
      </w:r>
      <w:r w:rsidR="00D01B27">
        <w:t>help</w:t>
      </w:r>
      <w:r>
        <w:t xml:space="preserve"> at all?</w:t>
      </w:r>
      <w:r w:rsidR="00703D94">
        <w:t xml:space="preserve"> How and how long for?</w:t>
      </w:r>
    </w:p>
    <w:p w14:paraId="40C994D7" w14:textId="77777777" w:rsidR="00D25307" w:rsidRDefault="00D25307" w:rsidP="00894F63">
      <w:pPr>
        <w:ind w:left="1080"/>
      </w:pPr>
    </w:p>
    <w:p w14:paraId="667255B0" w14:textId="64903BF6" w:rsidR="009F52A0" w:rsidRDefault="00C6680A" w:rsidP="009F52A0">
      <w:pPr>
        <w:numPr>
          <w:ilvl w:val="0"/>
          <w:numId w:val="1"/>
        </w:numPr>
        <w:ind w:left="360" w:hanging="294"/>
      </w:pPr>
      <w:r>
        <w:t>H</w:t>
      </w:r>
      <w:r w:rsidR="009F52A0">
        <w:t>a</w:t>
      </w:r>
      <w:r>
        <w:t>d you heard of Crohn’s Disease or Ulcer</w:t>
      </w:r>
      <w:r w:rsidR="009F52A0">
        <w:t>at</w:t>
      </w:r>
      <w:r>
        <w:t>ive C</w:t>
      </w:r>
      <w:r w:rsidR="009F52A0">
        <w:t>olitis (or just Colitis) before you first experienced symptoms?</w:t>
      </w:r>
    </w:p>
    <w:p w14:paraId="0C5935DF" w14:textId="001DB243" w:rsidR="009F52A0" w:rsidRDefault="009F52A0" w:rsidP="009F52A0">
      <w:pPr>
        <w:numPr>
          <w:ilvl w:val="0"/>
          <w:numId w:val="1"/>
        </w:numPr>
        <w:ind w:left="1134" w:hanging="425"/>
      </w:pPr>
      <w:r>
        <w:t>If, no, when did you first hear about them? Did you learn about them during your journey to diagnosis or only when diagnosed?</w:t>
      </w:r>
    </w:p>
    <w:p w14:paraId="0DC691C0" w14:textId="77777777" w:rsidR="00496264" w:rsidRDefault="00496264" w:rsidP="009F52A0">
      <w:pPr>
        <w:ind w:left="360"/>
      </w:pPr>
    </w:p>
    <w:p w14:paraId="32E0597D" w14:textId="0F4CF7B1" w:rsidR="00B37C9A" w:rsidRDefault="00A520AB" w:rsidP="00894F63">
      <w:pPr>
        <w:numPr>
          <w:ilvl w:val="0"/>
          <w:numId w:val="1"/>
        </w:numPr>
        <w:ind w:left="360" w:hanging="294"/>
      </w:pPr>
      <w:r>
        <w:t xml:space="preserve">Did anyone suggest you might have Crohn’s or colitis before your diagnosis? </w:t>
      </w:r>
      <w:r w:rsidR="00283BA5">
        <w:t>Did anyone suggest it may be some other problem or condition?</w:t>
      </w:r>
    </w:p>
    <w:p w14:paraId="1CF6540D" w14:textId="77777777" w:rsidR="00B37C9A" w:rsidRDefault="00B37C9A" w:rsidP="00894F63">
      <w:pPr>
        <w:ind w:left="349"/>
      </w:pPr>
    </w:p>
    <w:p w14:paraId="7B0A4AB4" w14:textId="428AC4A1" w:rsidR="00656195" w:rsidRDefault="00A520AB" w:rsidP="00894F63">
      <w:pPr>
        <w:numPr>
          <w:ilvl w:val="0"/>
          <w:numId w:val="1"/>
        </w:numPr>
        <w:ind w:left="349" w:hanging="283"/>
      </w:pPr>
      <w:r>
        <w:t>Did you think you might have Crohn’s or colitis, before your diagnosis? What made you think this?</w:t>
      </w:r>
    </w:p>
    <w:p w14:paraId="60A62E07" w14:textId="77777777" w:rsidR="00B37C9A" w:rsidRDefault="00B37C9A" w:rsidP="00894F63">
      <w:pPr>
        <w:ind w:left="349"/>
      </w:pPr>
    </w:p>
    <w:p w14:paraId="2757B4A6" w14:textId="7E9C0578" w:rsidR="00B37C9A" w:rsidRDefault="00B37C9A" w:rsidP="00894F63">
      <w:pPr>
        <w:numPr>
          <w:ilvl w:val="0"/>
          <w:numId w:val="1"/>
        </w:numPr>
        <w:ind w:left="349" w:hanging="283"/>
      </w:pPr>
      <w:r>
        <w:t>Do you have any history of Inflammatory Bowel Disease in your family?</w:t>
      </w:r>
    </w:p>
    <w:p w14:paraId="2771165B" w14:textId="77777777" w:rsidR="00656195" w:rsidRDefault="00656195" w:rsidP="00894F63"/>
    <w:p w14:paraId="54AC238D" w14:textId="67AE1CEA" w:rsidR="00267DFF" w:rsidRDefault="00267DFF" w:rsidP="00894F63">
      <w:pPr>
        <w:pStyle w:val="ListParagraph"/>
        <w:numPr>
          <w:ilvl w:val="0"/>
          <w:numId w:val="11"/>
        </w:numPr>
        <w:ind w:left="349" w:hanging="283"/>
      </w:pPr>
      <w:r>
        <w:t>What would you describe as the worst points before you were diagnosed?</w:t>
      </w:r>
      <w:r w:rsidR="00F332AA">
        <w:t xml:space="preserve"> Did these have any effect on your decision to seek help (or to not seek help</w:t>
      </w:r>
      <w:r w:rsidR="00C968CA">
        <w:t>,</w:t>
      </w:r>
      <w:r w:rsidR="00F332AA">
        <w:t xml:space="preserve"> or </w:t>
      </w:r>
      <w:r w:rsidR="00C968CA">
        <w:t>put off seeking help</w:t>
      </w:r>
      <w:r w:rsidR="00F332AA">
        <w:t>)?</w:t>
      </w:r>
    </w:p>
    <w:p w14:paraId="0000000F" w14:textId="0EE926E9" w:rsidR="001E6665" w:rsidRDefault="001E6665"/>
    <w:p w14:paraId="152BB56D" w14:textId="7EE2E753" w:rsidR="00D25307" w:rsidRDefault="00D25307"/>
    <w:p w14:paraId="7DEB6469" w14:textId="295432CD" w:rsidR="005D7EF4" w:rsidRDefault="005D7EF4">
      <w:r>
        <w:br w:type="page"/>
      </w:r>
    </w:p>
    <w:p w14:paraId="00000011" w14:textId="6FA665D6" w:rsidR="001E6665" w:rsidRPr="00AA080F" w:rsidRDefault="00A520AB" w:rsidP="00AA080F">
      <w:pPr>
        <w:pStyle w:val="ListParagraph"/>
        <w:numPr>
          <w:ilvl w:val="0"/>
          <w:numId w:val="4"/>
        </w:numPr>
        <w:rPr>
          <w:b/>
          <w:i/>
        </w:rPr>
      </w:pPr>
      <w:r w:rsidRPr="00AA080F">
        <w:rPr>
          <w:b/>
          <w:i/>
        </w:rPr>
        <w:t>Perceiving reasons to discuss symptoms with healthcare professionals</w:t>
      </w:r>
    </w:p>
    <w:p w14:paraId="6CEA0A4F" w14:textId="32560184" w:rsidR="002E5E61" w:rsidRPr="002E5E61" w:rsidRDefault="002E5E61" w:rsidP="002E5E61">
      <w:pPr>
        <w:rPr>
          <w:i/>
        </w:rPr>
      </w:pPr>
      <w:r w:rsidRPr="002E5E61">
        <w:rPr>
          <w:i/>
        </w:rPr>
        <w:t xml:space="preserve">This </w:t>
      </w:r>
      <w:r w:rsidR="007510C5">
        <w:rPr>
          <w:i/>
        </w:rPr>
        <w:t xml:space="preserve">next part </w:t>
      </w:r>
      <w:r w:rsidRPr="002E5E61">
        <w:rPr>
          <w:i/>
        </w:rPr>
        <w:t>is about when and why you decided to seek some medical help about your symptoms</w:t>
      </w:r>
    </w:p>
    <w:p w14:paraId="2EFD8B3E" w14:textId="77777777" w:rsidR="002E5E61" w:rsidRDefault="002E5E61" w:rsidP="002E5E61"/>
    <w:p w14:paraId="00000013" w14:textId="3466F5A2" w:rsidR="001E6665" w:rsidRPr="006B0DFD" w:rsidRDefault="00A520AB" w:rsidP="00AA080F">
      <w:pPr>
        <w:pStyle w:val="ListParagraph"/>
        <w:numPr>
          <w:ilvl w:val="0"/>
          <w:numId w:val="2"/>
        </w:numPr>
      </w:pPr>
      <w:r w:rsidRPr="006B0DFD">
        <w:t>What made you seek help from a healthcare professional?</w:t>
      </w:r>
    </w:p>
    <w:p w14:paraId="5A25070A" w14:textId="77777777" w:rsidR="004B1633" w:rsidRPr="006B0DFD" w:rsidRDefault="004B1633" w:rsidP="004B1633">
      <w:pPr>
        <w:rPr>
          <w:highlight w:val="yellow"/>
        </w:rPr>
      </w:pPr>
    </w:p>
    <w:p w14:paraId="3FF15213" w14:textId="52208A3F" w:rsidR="00496264" w:rsidRPr="00496264" w:rsidRDefault="00496264">
      <w:pPr>
        <w:numPr>
          <w:ilvl w:val="0"/>
          <w:numId w:val="2"/>
        </w:numPr>
      </w:pPr>
      <w:r w:rsidRPr="00496264">
        <w:t xml:space="preserve">When did you </w:t>
      </w:r>
      <w:r w:rsidRPr="00F85308">
        <w:rPr>
          <w:i/>
        </w:rPr>
        <w:t>decide</w:t>
      </w:r>
      <w:r w:rsidRPr="00496264">
        <w:t xml:space="preserve"> to </w:t>
      </w:r>
      <w:r>
        <w:t xml:space="preserve">take action to </w:t>
      </w:r>
      <w:r w:rsidRPr="00496264">
        <w:t xml:space="preserve">consult someone about your symptoms? </w:t>
      </w:r>
      <w:r w:rsidR="00674BE7">
        <w:rPr>
          <w:i/>
        </w:rPr>
        <w:t>(date or month/year</w:t>
      </w:r>
      <w:r w:rsidR="00F85308">
        <w:rPr>
          <w:i/>
        </w:rPr>
        <w:t>) (NB not when consultation happened, but when they decided to take action)</w:t>
      </w:r>
    </w:p>
    <w:p w14:paraId="00000014" w14:textId="780923C1" w:rsidR="001E6665" w:rsidRPr="00496264" w:rsidRDefault="00A520AB" w:rsidP="00496264">
      <w:pPr>
        <w:numPr>
          <w:ilvl w:val="1"/>
          <w:numId w:val="2"/>
        </w:numPr>
      </w:pPr>
      <w:r w:rsidRPr="00496264">
        <w:t xml:space="preserve">How long </w:t>
      </w:r>
      <w:r w:rsidR="00496264" w:rsidRPr="00496264">
        <w:t xml:space="preserve">was this </w:t>
      </w:r>
      <w:r w:rsidRPr="00496264">
        <w:t xml:space="preserve">after your first symptoms </w:t>
      </w:r>
      <w:r w:rsidR="00496264" w:rsidRPr="00496264">
        <w:t>appeared?</w:t>
      </w:r>
      <w:r w:rsidRPr="00496264">
        <w:t xml:space="preserve"> </w:t>
      </w:r>
    </w:p>
    <w:p w14:paraId="12B2AFB3" w14:textId="2392CD9F" w:rsidR="006718A1" w:rsidRDefault="006718A1" w:rsidP="004B1633">
      <w:pPr>
        <w:numPr>
          <w:ilvl w:val="1"/>
          <w:numId w:val="2"/>
        </w:numPr>
      </w:pPr>
      <w:r>
        <w:t>Did you see a healthcare professional when you first had symptoms or</w:t>
      </w:r>
      <w:r w:rsidR="00A43CAB">
        <w:t xml:space="preserve"> was your first consultation at a </w:t>
      </w:r>
      <w:r>
        <w:t>later</w:t>
      </w:r>
      <w:r w:rsidR="00A43CAB">
        <w:t xml:space="preserve"> point</w:t>
      </w:r>
      <w:r>
        <w:t>?</w:t>
      </w:r>
    </w:p>
    <w:p w14:paraId="7BFBF8C4" w14:textId="77777777" w:rsidR="004B1633" w:rsidRDefault="006718A1" w:rsidP="004B1633">
      <w:pPr>
        <w:numPr>
          <w:ilvl w:val="1"/>
          <w:numId w:val="2"/>
        </w:numPr>
      </w:pPr>
      <w:r>
        <w:t>If later, what was the immediate trigger for seeing a healthcare professional</w:t>
      </w:r>
      <w:r w:rsidR="00A43CAB">
        <w:t xml:space="preserve"> at that time</w:t>
      </w:r>
      <w:r>
        <w:t>?</w:t>
      </w:r>
      <w:r w:rsidR="004B1633" w:rsidRPr="004B1633">
        <w:t xml:space="preserve"> </w:t>
      </w:r>
    </w:p>
    <w:p w14:paraId="4FEF336B" w14:textId="25384D58" w:rsidR="004B1633" w:rsidRDefault="004B1633" w:rsidP="004B1633">
      <w:pPr>
        <w:numPr>
          <w:ilvl w:val="1"/>
          <w:numId w:val="2"/>
        </w:numPr>
      </w:pPr>
      <w:r>
        <w:t>Was there one thing (event, symptom) that made you decide to see someone or was it a gradual build-up of symptoms?</w:t>
      </w:r>
    </w:p>
    <w:p w14:paraId="7C26020E" w14:textId="77777777" w:rsidR="00B37C9A" w:rsidRDefault="00B37C9A" w:rsidP="00FF64F7"/>
    <w:p w14:paraId="32D2D6E1" w14:textId="77777777" w:rsidR="00674BE7" w:rsidRDefault="00A520AB">
      <w:pPr>
        <w:numPr>
          <w:ilvl w:val="0"/>
          <w:numId w:val="2"/>
        </w:numPr>
      </w:pPr>
      <w:r>
        <w:t>Was there anything that stopped you from seeking help</w:t>
      </w:r>
      <w:r w:rsidR="006718A1">
        <w:t xml:space="preserve"> at any point</w:t>
      </w:r>
      <w:r>
        <w:t>?</w:t>
      </w:r>
      <w:r w:rsidR="00C2332B">
        <w:t xml:space="preserve"> </w:t>
      </w:r>
    </w:p>
    <w:p w14:paraId="00000015" w14:textId="39349F5F" w:rsidR="001E6665" w:rsidRDefault="00C2332B" w:rsidP="00674BE7">
      <w:pPr>
        <w:numPr>
          <w:ilvl w:val="1"/>
          <w:numId w:val="2"/>
        </w:numPr>
      </w:pPr>
      <w:r>
        <w:t>Such as:</w:t>
      </w:r>
    </w:p>
    <w:p w14:paraId="57D1294A" w14:textId="77777777" w:rsidR="00C2332B" w:rsidRDefault="00270CED" w:rsidP="00270CED">
      <w:pPr>
        <w:numPr>
          <w:ilvl w:val="1"/>
          <w:numId w:val="2"/>
        </w:numPr>
      </w:pPr>
      <w:r>
        <w:t>getting time off work</w:t>
      </w:r>
    </w:p>
    <w:p w14:paraId="39896591" w14:textId="77777777" w:rsidR="00C2332B" w:rsidRDefault="00270CED" w:rsidP="00270CED">
      <w:pPr>
        <w:numPr>
          <w:ilvl w:val="1"/>
          <w:numId w:val="2"/>
        </w:numPr>
      </w:pPr>
      <w:r>
        <w:t>caring</w:t>
      </w:r>
      <w:r w:rsidR="00B06B32">
        <w:t xml:space="preserve"> responsibilities</w:t>
      </w:r>
      <w:r>
        <w:t xml:space="preserve"> for d</w:t>
      </w:r>
      <w:r w:rsidR="00B06B32">
        <w:t>ependent</w:t>
      </w:r>
      <w:r w:rsidR="00E71877">
        <w:t>s</w:t>
      </w:r>
    </w:p>
    <w:p w14:paraId="5E0AD2AE" w14:textId="0E359140" w:rsidR="00C2332B" w:rsidRDefault="00E71877" w:rsidP="00270CED">
      <w:pPr>
        <w:numPr>
          <w:ilvl w:val="1"/>
          <w:numId w:val="2"/>
        </w:numPr>
      </w:pPr>
      <w:r>
        <w:t>travel restrictions</w:t>
      </w:r>
    </w:p>
    <w:p w14:paraId="3811EBBD" w14:textId="479C145F" w:rsidR="00FF64F7" w:rsidRDefault="00FF64F7" w:rsidP="00270CED">
      <w:pPr>
        <w:numPr>
          <w:ilvl w:val="1"/>
          <w:numId w:val="2"/>
        </w:numPr>
      </w:pPr>
      <w:r>
        <w:t>limited or difficult access to healthcare professionals</w:t>
      </w:r>
    </w:p>
    <w:p w14:paraId="3D1471B8" w14:textId="16925EC1" w:rsidR="00C2332B" w:rsidRDefault="00E71877" w:rsidP="00270CED">
      <w:pPr>
        <w:numPr>
          <w:ilvl w:val="1"/>
          <w:numId w:val="2"/>
        </w:numPr>
      </w:pPr>
      <w:r>
        <w:t>feeling</w:t>
      </w:r>
      <w:r w:rsidR="00B06B32">
        <w:t xml:space="preserve"> unable to discuss symptoms (e.g. with family and friends)</w:t>
      </w:r>
    </w:p>
    <w:p w14:paraId="0849E058" w14:textId="21F1D2BB" w:rsidR="00DC21B1" w:rsidRDefault="00DC21B1" w:rsidP="00270CED">
      <w:pPr>
        <w:numPr>
          <w:ilvl w:val="1"/>
          <w:numId w:val="2"/>
        </w:numPr>
      </w:pPr>
      <w:r>
        <w:t>family or friends dismissed your symptoms as not serious</w:t>
      </w:r>
    </w:p>
    <w:p w14:paraId="2484525B" w14:textId="4912C861" w:rsidR="00C2332B" w:rsidRDefault="00FF64F7" w:rsidP="00270CED">
      <w:pPr>
        <w:numPr>
          <w:ilvl w:val="1"/>
          <w:numId w:val="2"/>
        </w:numPr>
      </w:pPr>
      <w:r>
        <w:t xml:space="preserve">any </w:t>
      </w:r>
      <w:r w:rsidR="00C2332B">
        <w:t>religious or cultural concerns</w:t>
      </w:r>
    </w:p>
    <w:p w14:paraId="36D452ED" w14:textId="58A6EB01" w:rsidR="00C2332B" w:rsidRDefault="00B06B32" w:rsidP="00270CED">
      <w:pPr>
        <w:numPr>
          <w:ilvl w:val="1"/>
          <w:numId w:val="2"/>
        </w:numPr>
      </w:pPr>
      <w:r>
        <w:t xml:space="preserve">anxieties </w:t>
      </w:r>
      <w:r w:rsidR="00DC21B1">
        <w:t xml:space="preserve">or fears </w:t>
      </w:r>
      <w:r>
        <w:t>that it may be something more serious</w:t>
      </w:r>
    </w:p>
    <w:p w14:paraId="1A98EED3" w14:textId="6C50F270" w:rsidR="00703D94" w:rsidRPr="00703D94" w:rsidRDefault="00270CED" w:rsidP="00270CED">
      <w:pPr>
        <w:numPr>
          <w:ilvl w:val="1"/>
          <w:numId w:val="2"/>
        </w:numPr>
      </w:pPr>
      <w:r>
        <w:t>anything else</w:t>
      </w:r>
      <w:r w:rsidR="00AE04AD">
        <w:t>?</w:t>
      </w:r>
      <w:r w:rsidR="00703D94">
        <w:rPr>
          <w:lang w:val="en-GB"/>
        </w:rPr>
        <w:t xml:space="preserve"> </w:t>
      </w:r>
    </w:p>
    <w:p w14:paraId="00000018" w14:textId="7871B489" w:rsidR="001E6665" w:rsidRDefault="00703D94" w:rsidP="00270CED">
      <w:pPr>
        <w:numPr>
          <w:ilvl w:val="1"/>
          <w:numId w:val="2"/>
        </w:numPr>
      </w:pPr>
      <w:r>
        <w:rPr>
          <w:lang w:val="en-GB"/>
        </w:rPr>
        <w:t>(If interviewee’s symptoms and consultations were since March 2020, prompt them as to whether Covid caused any reluctance or inability to seek help.)</w:t>
      </w:r>
    </w:p>
    <w:p w14:paraId="349DD889" w14:textId="77777777" w:rsidR="00B37C9A" w:rsidRDefault="00B37C9A" w:rsidP="00B37C9A">
      <w:pPr>
        <w:ind w:left="1080"/>
      </w:pPr>
    </w:p>
    <w:p w14:paraId="433211D8" w14:textId="1264370B" w:rsidR="00C2332B" w:rsidRDefault="00C2332B" w:rsidP="00C2332B">
      <w:pPr>
        <w:pStyle w:val="ListParagraph"/>
        <w:numPr>
          <w:ilvl w:val="0"/>
          <w:numId w:val="2"/>
        </w:numPr>
      </w:pPr>
      <w:r>
        <w:t xml:space="preserve">Would anything have made you feel more comfortable </w:t>
      </w:r>
      <w:r w:rsidR="00FF64F7">
        <w:t>or made it easier for you to seek</w:t>
      </w:r>
      <w:r>
        <w:t xml:space="preserve"> help at any point?</w:t>
      </w:r>
    </w:p>
    <w:p w14:paraId="00000019" w14:textId="340550D5" w:rsidR="001E6665" w:rsidRDefault="001E6665"/>
    <w:p w14:paraId="4AFAD4FE" w14:textId="13C9F768" w:rsidR="003B00BF" w:rsidRDefault="003B00BF"/>
    <w:p w14:paraId="7BAE3DD4" w14:textId="591477F6" w:rsidR="005D7EF4" w:rsidRDefault="005D7EF4">
      <w:pPr>
        <w:rPr>
          <w:b/>
          <w:i/>
        </w:rPr>
      </w:pPr>
      <w:r>
        <w:rPr>
          <w:b/>
          <w:i/>
        </w:rPr>
        <w:br w:type="page"/>
      </w:r>
    </w:p>
    <w:p w14:paraId="014AFC67" w14:textId="77777777" w:rsidR="00FF64F7" w:rsidRDefault="00FF64F7" w:rsidP="004523EB">
      <w:pPr>
        <w:rPr>
          <w:b/>
          <w:i/>
        </w:rPr>
      </w:pPr>
    </w:p>
    <w:p w14:paraId="0000001B" w14:textId="040B0359" w:rsidR="001E6665" w:rsidRPr="00470832" w:rsidRDefault="00A520AB" w:rsidP="00470832">
      <w:pPr>
        <w:pStyle w:val="ListParagraph"/>
        <w:numPr>
          <w:ilvl w:val="0"/>
          <w:numId w:val="4"/>
        </w:numPr>
        <w:rPr>
          <w:b/>
          <w:i/>
        </w:rPr>
      </w:pPr>
      <w:r w:rsidRPr="00470832">
        <w:rPr>
          <w:b/>
          <w:i/>
        </w:rPr>
        <w:t>Consultations with healthcare professionals</w:t>
      </w:r>
    </w:p>
    <w:p w14:paraId="0528676B" w14:textId="1257A7F4" w:rsidR="002E5E61" w:rsidRPr="002E5E61" w:rsidRDefault="002E5E61" w:rsidP="002E5E61">
      <w:pPr>
        <w:rPr>
          <w:i/>
        </w:rPr>
      </w:pPr>
      <w:r w:rsidRPr="002E5E61">
        <w:rPr>
          <w:i/>
        </w:rPr>
        <w:t>This</w:t>
      </w:r>
      <w:r w:rsidR="007510C5">
        <w:rPr>
          <w:i/>
        </w:rPr>
        <w:t xml:space="preserve"> part</w:t>
      </w:r>
      <w:r w:rsidRPr="002E5E61">
        <w:rPr>
          <w:i/>
        </w:rPr>
        <w:t xml:space="preserve"> is about who you saw and what happened when you did seek medical help for your symptoms</w:t>
      </w:r>
    </w:p>
    <w:p w14:paraId="79E0B349" w14:textId="77777777" w:rsidR="002E5E61" w:rsidRDefault="002E5E61" w:rsidP="002E5E61">
      <w:pPr>
        <w:pStyle w:val="ListParagraph"/>
        <w:ind w:left="360"/>
      </w:pPr>
    </w:p>
    <w:p w14:paraId="0000001D" w14:textId="54B87880" w:rsidR="001E6665" w:rsidRPr="007B0151" w:rsidRDefault="0013218E" w:rsidP="00AA080F">
      <w:pPr>
        <w:pStyle w:val="ListParagraph"/>
        <w:numPr>
          <w:ilvl w:val="0"/>
          <w:numId w:val="2"/>
        </w:numPr>
      </w:pPr>
      <w:r w:rsidRPr="007B0151">
        <w:t>W</w:t>
      </w:r>
      <w:r w:rsidR="00A520AB" w:rsidRPr="007B0151">
        <w:t xml:space="preserve">hen </w:t>
      </w:r>
      <w:r w:rsidRPr="007B0151">
        <w:t xml:space="preserve">did you first seek </w:t>
      </w:r>
      <w:r w:rsidR="00A520AB" w:rsidRPr="007B0151">
        <w:t>help for your symptoms</w:t>
      </w:r>
      <w:r w:rsidRPr="007B0151">
        <w:t>?</w:t>
      </w:r>
      <w:r w:rsidR="007B0151" w:rsidRPr="007B0151">
        <w:rPr>
          <w:i/>
        </w:rPr>
        <w:t xml:space="preserve"> </w:t>
      </w:r>
      <w:r w:rsidR="00674BE7">
        <w:rPr>
          <w:i/>
        </w:rPr>
        <w:t>(date or month/year)</w:t>
      </w:r>
    </w:p>
    <w:p w14:paraId="0E2A1698" w14:textId="77777777" w:rsidR="00FF64F7" w:rsidRDefault="00FF64F7" w:rsidP="00FF64F7">
      <w:pPr>
        <w:ind w:left="360"/>
      </w:pPr>
    </w:p>
    <w:p w14:paraId="0000001E" w14:textId="25E4A10D" w:rsidR="001E6665" w:rsidRDefault="00A520AB">
      <w:pPr>
        <w:numPr>
          <w:ilvl w:val="0"/>
          <w:numId w:val="2"/>
        </w:numPr>
      </w:pPr>
      <w:r>
        <w:t>Who did you consult? (NHS? Private consultation?</w:t>
      </w:r>
      <w:r w:rsidR="00270CED">
        <w:t xml:space="preserve"> GP, practice nurse, hospital appointment, </w:t>
      </w:r>
      <w:r w:rsidR="00DC21B1">
        <w:t xml:space="preserve">community pharmacist, </w:t>
      </w:r>
      <w:r w:rsidR="00270CED">
        <w:t>etc</w:t>
      </w:r>
      <w:r w:rsidR="00FF64F7">
        <w:t>.</w:t>
      </w:r>
      <w:r>
        <w:t>)</w:t>
      </w:r>
      <w:r w:rsidR="00640DB3">
        <w:rPr>
          <w:rStyle w:val="FootnoteReference"/>
        </w:rPr>
        <w:footnoteReference w:id="1"/>
      </w:r>
    </w:p>
    <w:p w14:paraId="29DAA0ED" w14:textId="77777777" w:rsidR="00FF64F7" w:rsidRDefault="00FF64F7" w:rsidP="00FF64F7">
      <w:pPr>
        <w:ind w:left="360"/>
      </w:pPr>
    </w:p>
    <w:p w14:paraId="322E5A06" w14:textId="77777777" w:rsidR="00FF64F7" w:rsidRDefault="00FF64F7" w:rsidP="00FF64F7">
      <w:pPr>
        <w:pStyle w:val="ListParagraph"/>
        <w:numPr>
          <w:ilvl w:val="0"/>
          <w:numId w:val="12"/>
        </w:numPr>
      </w:pPr>
      <w:r>
        <w:t>Did you feel comfortable discussing your symptoms with the healthcare professional?</w:t>
      </w:r>
    </w:p>
    <w:p w14:paraId="37406D4D" w14:textId="77777777" w:rsidR="00FF64F7" w:rsidRDefault="00FF64F7" w:rsidP="00FF64F7">
      <w:pPr>
        <w:numPr>
          <w:ilvl w:val="1"/>
          <w:numId w:val="2"/>
        </w:numPr>
      </w:pPr>
      <w:r>
        <w:t>Did you discuss all your symptoms with the healthcare professional?</w:t>
      </w:r>
    </w:p>
    <w:p w14:paraId="3DADE3A3" w14:textId="0AC25942" w:rsidR="00FF64F7" w:rsidRDefault="00FF64F7" w:rsidP="00FF64F7">
      <w:pPr>
        <w:numPr>
          <w:ilvl w:val="1"/>
          <w:numId w:val="2"/>
        </w:numPr>
      </w:pPr>
      <w:r>
        <w:t>Were there any symptoms you were uncomfortable discussing, did not discuss or only partly discussed?</w:t>
      </w:r>
    </w:p>
    <w:p w14:paraId="5CE6EF4C" w14:textId="298EF29F" w:rsidR="004474A6" w:rsidRDefault="004474A6" w:rsidP="004474A6">
      <w:pPr>
        <w:numPr>
          <w:ilvl w:val="1"/>
          <w:numId w:val="2"/>
        </w:numPr>
      </w:pPr>
      <w:r>
        <w:t>Were there any words, terms or language you felt uncomfortable using or unable to use in describing or discussing your symptoms?</w:t>
      </w:r>
    </w:p>
    <w:p w14:paraId="458B5A68" w14:textId="77777777" w:rsidR="00FF64F7" w:rsidRDefault="00FF64F7" w:rsidP="00FF64F7">
      <w:pPr>
        <w:ind w:left="360"/>
      </w:pPr>
    </w:p>
    <w:p w14:paraId="33445F91" w14:textId="08E6F038" w:rsidR="00FF64F7" w:rsidRDefault="00FF64F7" w:rsidP="00FF64F7">
      <w:pPr>
        <w:numPr>
          <w:ilvl w:val="0"/>
          <w:numId w:val="2"/>
        </w:numPr>
      </w:pPr>
      <w:r>
        <w:t>Were the healthcare professionals you consulted supportive and understanding of your concerns and symptoms?</w:t>
      </w:r>
    </w:p>
    <w:p w14:paraId="4CF7F649" w14:textId="77777777" w:rsidR="001B0829" w:rsidRDefault="004B1633" w:rsidP="004B1633">
      <w:pPr>
        <w:pStyle w:val="ListParagraph"/>
        <w:numPr>
          <w:ilvl w:val="1"/>
          <w:numId w:val="2"/>
        </w:numPr>
      </w:pPr>
      <w:r>
        <w:t>Did you feel your symptoms were taken seriously by the healthcare professional?</w:t>
      </w:r>
      <w:r w:rsidR="001B0829">
        <w:t xml:space="preserve"> </w:t>
      </w:r>
    </w:p>
    <w:p w14:paraId="22DB7145" w14:textId="05B56FD4" w:rsidR="004B1633" w:rsidRDefault="001B0829" w:rsidP="004B1633">
      <w:pPr>
        <w:pStyle w:val="ListParagraph"/>
        <w:numPr>
          <w:ilvl w:val="1"/>
          <w:numId w:val="2"/>
        </w:numPr>
      </w:pPr>
      <w:r>
        <w:t>Did you feel you were being properly listened to?</w:t>
      </w:r>
    </w:p>
    <w:p w14:paraId="1E9A5C81" w14:textId="703B1F77" w:rsidR="004B1633" w:rsidRDefault="004B1633" w:rsidP="004B1633">
      <w:pPr>
        <w:pStyle w:val="ListParagraph"/>
        <w:numPr>
          <w:ilvl w:val="1"/>
          <w:numId w:val="2"/>
        </w:numPr>
      </w:pPr>
      <w:r>
        <w:t>Did you need to talk to more than one healthcare professional before you</w:t>
      </w:r>
      <w:r w:rsidR="00F332AA">
        <w:t xml:space="preserve"> or your symptoms</w:t>
      </w:r>
      <w:r>
        <w:t xml:space="preserve"> were taken seriously?</w:t>
      </w:r>
    </w:p>
    <w:p w14:paraId="2732F931" w14:textId="1BBEDB01" w:rsidR="00010E6F" w:rsidRDefault="00010E6F" w:rsidP="004B1633">
      <w:pPr>
        <w:pStyle w:val="ListParagraph"/>
        <w:numPr>
          <w:ilvl w:val="1"/>
          <w:numId w:val="2"/>
        </w:numPr>
      </w:pPr>
      <w:r>
        <w:t xml:space="preserve">If so, who and when? </w:t>
      </w:r>
      <w:r w:rsidRPr="00010E6F">
        <w:rPr>
          <w:i/>
        </w:rPr>
        <w:t>(date or month/year)</w:t>
      </w:r>
    </w:p>
    <w:p w14:paraId="57812A0D" w14:textId="77777777" w:rsidR="00FF64F7" w:rsidRDefault="00FF64F7" w:rsidP="00FF64F7">
      <w:pPr>
        <w:ind w:left="360"/>
      </w:pPr>
    </w:p>
    <w:p w14:paraId="6208F388" w14:textId="4A911AB8" w:rsidR="00AE1B6D" w:rsidRDefault="00017D97" w:rsidP="00696B1B">
      <w:pPr>
        <w:numPr>
          <w:ilvl w:val="0"/>
          <w:numId w:val="2"/>
        </w:numPr>
      </w:pPr>
      <w:r>
        <w:t>Did you feel you were asked enou</w:t>
      </w:r>
      <w:r w:rsidR="00B03175">
        <w:t>gh questions</w:t>
      </w:r>
      <w:r w:rsidR="00D5285B">
        <w:t xml:space="preserve"> (</w:t>
      </w:r>
      <w:r w:rsidR="00B03175">
        <w:t>for enough detail</w:t>
      </w:r>
      <w:r w:rsidR="00D5285B">
        <w:t>)</w:t>
      </w:r>
      <w:r w:rsidR="00B03175">
        <w:t xml:space="preserve"> about your symptoms?</w:t>
      </w:r>
      <w:r w:rsidR="00D5285B">
        <w:t xml:space="preserve"> Can you recall what question you were asked?</w:t>
      </w:r>
    </w:p>
    <w:p w14:paraId="764013CA" w14:textId="0E742E2B" w:rsidR="008E1758" w:rsidRDefault="00785953" w:rsidP="008E1758">
      <w:pPr>
        <w:numPr>
          <w:ilvl w:val="1"/>
          <w:numId w:val="2"/>
        </w:numPr>
      </w:pPr>
      <w:r>
        <w:t xml:space="preserve">Did </w:t>
      </w:r>
      <w:r w:rsidR="008E1758">
        <w:t xml:space="preserve">any particular questions you remember being asked seem especially </w:t>
      </w:r>
      <w:r w:rsidR="00514345">
        <w:t>important</w:t>
      </w:r>
      <w:r w:rsidR="008E1758">
        <w:t>?</w:t>
      </w:r>
    </w:p>
    <w:p w14:paraId="665602FE" w14:textId="5B24AB28" w:rsidR="00017D97" w:rsidRDefault="00017D97" w:rsidP="00017D97">
      <w:pPr>
        <w:numPr>
          <w:ilvl w:val="1"/>
          <w:numId w:val="2"/>
        </w:numPr>
      </w:pPr>
      <w:r>
        <w:t>Were you asked if you had a family history of such symptoms?</w:t>
      </w:r>
    </w:p>
    <w:p w14:paraId="28C714D2" w14:textId="437E12E0" w:rsidR="00017D97" w:rsidRDefault="00017D97" w:rsidP="00017D97">
      <w:pPr>
        <w:numPr>
          <w:ilvl w:val="1"/>
          <w:numId w:val="2"/>
        </w:numPr>
      </w:pPr>
      <w:r>
        <w:t>Were there any questions you expected to be asked that were not asked?</w:t>
      </w:r>
    </w:p>
    <w:p w14:paraId="56A6EDB8" w14:textId="22F0CBAC" w:rsidR="004474A6" w:rsidRDefault="004474A6" w:rsidP="00017D97">
      <w:pPr>
        <w:numPr>
          <w:ilvl w:val="1"/>
          <w:numId w:val="2"/>
        </w:numPr>
      </w:pPr>
      <w:r>
        <w:t>How did you feel about your initial consultation(s) overall?</w:t>
      </w:r>
    </w:p>
    <w:p w14:paraId="17427062" w14:textId="77777777" w:rsidR="00017D97" w:rsidRDefault="00017D97" w:rsidP="00017D97">
      <w:pPr>
        <w:ind w:left="1080"/>
      </w:pPr>
    </w:p>
    <w:p w14:paraId="06FA4A37" w14:textId="38CE7596" w:rsidR="00FF64F7" w:rsidRPr="007B0151" w:rsidRDefault="002B7EDE" w:rsidP="00696B1B">
      <w:pPr>
        <w:numPr>
          <w:ilvl w:val="0"/>
          <w:numId w:val="2"/>
        </w:numPr>
      </w:pPr>
      <w:r>
        <w:t>Did the first person you consulted conduct</w:t>
      </w:r>
      <w:r w:rsidR="00785953">
        <w:t>,</w:t>
      </w:r>
      <w:r w:rsidR="00A93D84">
        <w:t xml:space="preserve"> or order</w:t>
      </w:r>
      <w:r w:rsidR="00785953">
        <w:t>,</w:t>
      </w:r>
      <w:r>
        <w:t xml:space="preserve"> any tests (</w:t>
      </w:r>
      <w:r w:rsidR="004C6F1F">
        <w:t>e.g. blood tests</w:t>
      </w:r>
      <w:r w:rsidR="00785953">
        <w:t xml:space="preserve"> or other investigations</w:t>
      </w:r>
      <w:r w:rsidR="004C6F1F">
        <w:t xml:space="preserve">) or prescribe </w:t>
      </w:r>
      <w:r w:rsidR="004C6F1F" w:rsidRPr="007B0151">
        <w:t>any medication?</w:t>
      </w:r>
    </w:p>
    <w:p w14:paraId="43A39D50" w14:textId="48A789DB" w:rsidR="00640DB3" w:rsidRPr="007B0151" w:rsidRDefault="00640DB3" w:rsidP="00640DB3">
      <w:pPr>
        <w:numPr>
          <w:ilvl w:val="1"/>
          <w:numId w:val="2"/>
        </w:numPr>
      </w:pPr>
      <w:r w:rsidRPr="007B0151">
        <w:t>At what stage were any tests done (i.e. after seeing which healthcare professional)?</w:t>
      </w:r>
    </w:p>
    <w:p w14:paraId="5E6071B5" w14:textId="72DF8C58" w:rsidR="007B0151" w:rsidRPr="007B0151" w:rsidRDefault="007B0151" w:rsidP="00640DB3">
      <w:pPr>
        <w:numPr>
          <w:ilvl w:val="1"/>
          <w:numId w:val="2"/>
        </w:numPr>
      </w:pPr>
      <w:r w:rsidRPr="007B0151">
        <w:t>When were different tests/investig</w:t>
      </w:r>
      <w:r>
        <w:t>a</w:t>
      </w:r>
      <w:r w:rsidRPr="007B0151">
        <w:t>tions done?</w:t>
      </w:r>
      <w:r w:rsidRPr="007B0151">
        <w:rPr>
          <w:i/>
        </w:rPr>
        <w:t xml:space="preserve"> </w:t>
      </w:r>
      <w:r w:rsidR="00674BE7">
        <w:rPr>
          <w:i/>
        </w:rPr>
        <w:t>(date or month/year)</w:t>
      </w:r>
    </w:p>
    <w:p w14:paraId="7A5D3215" w14:textId="77777777" w:rsidR="00995591" w:rsidRDefault="00995591" w:rsidP="00995591">
      <w:pPr>
        <w:numPr>
          <w:ilvl w:val="1"/>
          <w:numId w:val="2"/>
        </w:numPr>
      </w:pPr>
      <w:r>
        <w:t>What tests or investigations were conducted</w:t>
      </w:r>
      <w:r>
        <w:rPr>
          <w:rStyle w:val="FootnoteReference"/>
        </w:rPr>
        <w:footnoteReference w:id="2"/>
      </w:r>
    </w:p>
    <w:p w14:paraId="645742CB" w14:textId="77777777" w:rsidR="00995591" w:rsidRDefault="00995591" w:rsidP="00995591">
      <w:pPr>
        <w:numPr>
          <w:ilvl w:val="2"/>
          <w:numId w:val="2"/>
        </w:numPr>
      </w:pPr>
      <w:r>
        <w:t>By the first person you saw</w:t>
      </w:r>
    </w:p>
    <w:p w14:paraId="5F51151E" w14:textId="6D02DFB5" w:rsidR="00470832" w:rsidRDefault="00995591" w:rsidP="003B00BF">
      <w:pPr>
        <w:numPr>
          <w:ilvl w:val="2"/>
          <w:numId w:val="2"/>
        </w:numPr>
      </w:pPr>
      <w:r>
        <w:t>By someone you were referred to by them</w:t>
      </w:r>
    </w:p>
    <w:p w14:paraId="24DD6D82" w14:textId="40493BA4" w:rsidR="00514345" w:rsidRPr="007B0151" w:rsidRDefault="00514345" w:rsidP="00AE1B6D">
      <w:pPr>
        <w:numPr>
          <w:ilvl w:val="0"/>
          <w:numId w:val="2"/>
        </w:numPr>
      </w:pPr>
      <w:r w:rsidRPr="007B0151">
        <w:t>How did the need for tests and the tests themselves make you feel?</w:t>
      </w:r>
    </w:p>
    <w:p w14:paraId="25F9B74A" w14:textId="726DD69A" w:rsidR="00514345" w:rsidRPr="007B0151" w:rsidRDefault="00514345" w:rsidP="00514345">
      <w:pPr>
        <w:numPr>
          <w:ilvl w:val="1"/>
          <w:numId w:val="2"/>
        </w:numPr>
      </w:pPr>
      <w:r w:rsidRPr="007B0151">
        <w:t>Were your reassured or concerned (or both)?</w:t>
      </w:r>
    </w:p>
    <w:p w14:paraId="18C033BF" w14:textId="77777777" w:rsidR="0028786B" w:rsidRDefault="0028786B" w:rsidP="0028786B">
      <w:pPr>
        <w:numPr>
          <w:ilvl w:val="1"/>
          <w:numId w:val="2"/>
        </w:numPr>
      </w:pPr>
      <w:r w:rsidRPr="007B0151">
        <w:t>How did you feel while waiting for a test or investigation?</w:t>
      </w:r>
    </w:p>
    <w:p w14:paraId="1D758103" w14:textId="77777777" w:rsidR="0028786B" w:rsidRDefault="0028786B" w:rsidP="0028786B">
      <w:pPr>
        <w:ind w:left="360"/>
      </w:pPr>
    </w:p>
    <w:p w14:paraId="7ADDE20D" w14:textId="644FC413" w:rsidR="00010E6F" w:rsidRPr="0028786B" w:rsidRDefault="00EA0252" w:rsidP="0028786B">
      <w:pPr>
        <w:numPr>
          <w:ilvl w:val="0"/>
          <w:numId w:val="2"/>
        </w:numPr>
        <w:rPr>
          <w:i/>
        </w:rPr>
      </w:pPr>
      <w:r w:rsidRPr="007B0151">
        <w:t>How long did you have to wait once tests were ordered, for them to take place?</w:t>
      </w:r>
      <w:r w:rsidR="0028786B">
        <w:t xml:space="preserve"> And how long to get results?</w:t>
      </w:r>
      <w:r w:rsidR="00010E6F" w:rsidRPr="00010E6F">
        <w:t xml:space="preserve"> </w:t>
      </w:r>
      <w:r w:rsidR="0028786B" w:rsidRPr="0028786B">
        <w:rPr>
          <w:i/>
        </w:rPr>
        <w:t>(</w:t>
      </w:r>
      <w:r w:rsidR="0028786B">
        <w:rPr>
          <w:i/>
        </w:rPr>
        <w:t xml:space="preserve">try to get </w:t>
      </w:r>
      <w:r w:rsidR="0028786B" w:rsidRPr="0028786B">
        <w:rPr>
          <w:i/>
        </w:rPr>
        <w:t>dates or month/year)</w:t>
      </w:r>
    </w:p>
    <w:p w14:paraId="3065C763" w14:textId="77777777" w:rsidR="0028786B" w:rsidRDefault="0028786B" w:rsidP="0028786B">
      <w:pPr>
        <w:ind w:left="360"/>
      </w:pPr>
    </w:p>
    <w:p w14:paraId="3D74784B" w14:textId="3234D896" w:rsidR="006A6B62" w:rsidRPr="007B0151" w:rsidRDefault="00EA0252" w:rsidP="0028786B">
      <w:pPr>
        <w:numPr>
          <w:ilvl w:val="0"/>
          <w:numId w:val="2"/>
        </w:numPr>
      </w:pPr>
      <w:r w:rsidRPr="007B0151">
        <w:t>How did you feel about the time taken to get tests or investigations scheduled, and then the time taken to get the results?</w:t>
      </w:r>
    </w:p>
    <w:p w14:paraId="58573B81" w14:textId="77777777" w:rsidR="00514345" w:rsidRDefault="00514345" w:rsidP="00514345">
      <w:pPr>
        <w:ind w:left="1080"/>
      </w:pPr>
    </w:p>
    <w:p w14:paraId="5C5980CB" w14:textId="318DB820" w:rsidR="00AE1B6D" w:rsidRDefault="00AE1B6D" w:rsidP="00AE1B6D">
      <w:pPr>
        <w:numPr>
          <w:ilvl w:val="0"/>
          <w:numId w:val="2"/>
        </w:numPr>
      </w:pPr>
      <w:r>
        <w:t xml:space="preserve">Did the first person you consulted refer you on to another healthcare professional or other service? </w:t>
      </w:r>
    </w:p>
    <w:p w14:paraId="70AED159" w14:textId="662BC0CD" w:rsidR="00AE1B6D" w:rsidRPr="00C67996" w:rsidRDefault="00AE1B6D" w:rsidP="00AE1B6D">
      <w:pPr>
        <w:numPr>
          <w:ilvl w:val="1"/>
          <w:numId w:val="2"/>
        </w:numPr>
      </w:pPr>
      <w:r w:rsidRPr="00C67996">
        <w:t xml:space="preserve">Was that referral immediately </w:t>
      </w:r>
      <w:r w:rsidR="00C67996" w:rsidRPr="00C67996">
        <w:t>upon</w:t>
      </w:r>
      <w:r w:rsidRPr="00C67996">
        <w:t xml:space="preserve"> your first consultation or some time later?</w:t>
      </w:r>
      <w:r w:rsidR="00C67996" w:rsidRPr="00C67996">
        <w:t xml:space="preserve"> When?</w:t>
      </w:r>
    </w:p>
    <w:p w14:paraId="7DA228DB" w14:textId="237B4BDE" w:rsidR="00AE1B6D" w:rsidRDefault="00AE1B6D" w:rsidP="00AE1B6D">
      <w:pPr>
        <w:numPr>
          <w:ilvl w:val="1"/>
          <w:numId w:val="2"/>
        </w:numPr>
      </w:pPr>
      <w:r>
        <w:t xml:space="preserve">How many times (over what time period) did you see that first person before being referred on? </w:t>
      </w:r>
    </w:p>
    <w:p w14:paraId="51065E8E" w14:textId="0C0F6CED" w:rsidR="00AE1B6D" w:rsidRPr="00C67996" w:rsidRDefault="00AE1B6D" w:rsidP="00AE1B6D">
      <w:pPr>
        <w:numPr>
          <w:ilvl w:val="1"/>
          <w:numId w:val="2"/>
        </w:numPr>
      </w:pPr>
      <w:r w:rsidRPr="00C67996">
        <w:t>How long was it between referral and seeing the person you were referred to?</w:t>
      </w:r>
    </w:p>
    <w:p w14:paraId="16174419" w14:textId="77777777" w:rsidR="003B00BF" w:rsidRDefault="003B00BF" w:rsidP="003B00BF">
      <w:pPr>
        <w:ind w:left="360"/>
      </w:pPr>
    </w:p>
    <w:p w14:paraId="2184ED17" w14:textId="48E1691E" w:rsidR="00470832" w:rsidRDefault="00470832" w:rsidP="00470832">
      <w:pPr>
        <w:numPr>
          <w:ilvl w:val="0"/>
          <w:numId w:val="2"/>
        </w:numPr>
      </w:pPr>
      <w:r>
        <w:t>Did you consult different health professionals, independently?</w:t>
      </w:r>
      <w:r w:rsidR="00CB5270" w:rsidRPr="00CB5270">
        <w:rPr>
          <w:rStyle w:val="FootnoteReference"/>
        </w:rPr>
        <w:t xml:space="preserve"> </w:t>
      </w:r>
      <w:r w:rsidR="00CB5270">
        <w:rPr>
          <w:rStyle w:val="FootnoteReference"/>
        </w:rPr>
        <w:footnoteReference w:id="3"/>
      </w:r>
      <w:r>
        <w:t xml:space="preserve"> (I.e. not including referrals)</w:t>
      </w:r>
    </w:p>
    <w:p w14:paraId="1FA0E96B" w14:textId="078EFA9D" w:rsidR="005D5D5A" w:rsidRPr="00A90B8E" w:rsidRDefault="005D5D5A" w:rsidP="005D5D5A">
      <w:pPr>
        <w:numPr>
          <w:ilvl w:val="1"/>
          <w:numId w:val="2"/>
        </w:numPr>
        <w:rPr>
          <w:i/>
        </w:rPr>
      </w:pPr>
      <w:r w:rsidRPr="00A90B8E">
        <w:t>If so, at what stage, and why?</w:t>
      </w:r>
      <w:r w:rsidR="00A90B8E" w:rsidRPr="00A90B8E">
        <w:t xml:space="preserve"> When was this? </w:t>
      </w:r>
      <w:r w:rsidR="00674BE7">
        <w:rPr>
          <w:i/>
        </w:rPr>
        <w:t>(date or month/year)</w:t>
      </w:r>
    </w:p>
    <w:p w14:paraId="22374ED2" w14:textId="77777777" w:rsidR="00470832" w:rsidRDefault="00470832" w:rsidP="00FF64F7">
      <w:pPr>
        <w:pStyle w:val="ListParagraph"/>
      </w:pPr>
    </w:p>
    <w:p w14:paraId="70D2C428" w14:textId="4F9D51CC" w:rsidR="00640DB3" w:rsidRDefault="00640DB3" w:rsidP="00640DB3">
      <w:pPr>
        <w:numPr>
          <w:ilvl w:val="0"/>
          <w:numId w:val="2"/>
        </w:numPr>
      </w:pPr>
      <w:r w:rsidRPr="00A90B8E">
        <w:t xml:space="preserve">Did you attend </w:t>
      </w:r>
      <w:r w:rsidR="00DB3C0B" w:rsidRPr="00A90B8E">
        <w:t xml:space="preserve">a hospital’s </w:t>
      </w:r>
      <w:r w:rsidRPr="00A90B8E">
        <w:t xml:space="preserve">A&amp;E </w:t>
      </w:r>
      <w:r w:rsidR="00DB3C0B" w:rsidRPr="00A90B8E">
        <w:t xml:space="preserve">department </w:t>
      </w:r>
      <w:r w:rsidRPr="00A90B8E">
        <w:t>at any time, related to these symptoms?</w:t>
      </w:r>
    </w:p>
    <w:p w14:paraId="6157D25A" w14:textId="5B5533C9" w:rsidR="00A90B8E" w:rsidRPr="00A90B8E" w:rsidRDefault="00A90B8E" w:rsidP="00A90B8E">
      <w:pPr>
        <w:numPr>
          <w:ilvl w:val="1"/>
          <w:numId w:val="2"/>
        </w:numPr>
      </w:pPr>
      <w:r w:rsidRPr="00A90B8E">
        <w:t xml:space="preserve">If so, when? </w:t>
      </w:r>
      <w:r w:rsidR="00674BE7">
        <w:rPr>
          <w:i/>
        </w:rPr>
        <w:t>(date or month/year)</w:t>
      </w:r>
    </w:p>
    <w:p w14:paraId="2F015271" w14:textId="77777777" w:rsidR="007510C5" w:rsidRDefault="007510C5" w:rsidP="00640DB3">
      <w:pPr>
        <w:numPr>
          <w:ilvl w:val="1"/>
          <w:numId w:val="2"/>
        </w:numPr>
      </w:pPr>
      <w:r>
        <w:t>Were any tests done? What?</w:t>
      </w:r>
    </w:p>
    <w:p w14:paraId="71C38A45" w14:textId="21FAD670" w:rsidR="007510C5" w:rsidRDefault="007510C5" w:rsidP="00640DB3">
      <w:pPr>
        <w:numPr>
          <w:ilvl w:val="1"/>
          <w:numId w:val="2"/>
        </w:numPr>
      </w:pPr>
      <w:r>
        <w:t>Were you given any treatment? What?</w:t>
      </w:r>
    </w:p>
    <w:p w14:paraId="5B127197" w14:textId="1AEF3A6A" w:rsidR="00640DB3" w:rsidRDefault="00640DB3" w:rsidP="00640DB3">
      <w:pPr>
        <w:numPr>
          <w:ilvl w:val="1"/>
          <w:numId w:val="2"/>
        </w:numPr>
      </w:pPr>
      <w:r>
        <w:t>Were you admitted as an in-patient?</w:t>
      </w:r>
      <w:r w:rsidR="00CB5270">
        <w:t xml:space="preserve"> What happened as a result?</w:t>
      </w:r>
      <w:r>
        <w:t xml:space="preserve"> </w:t>
      </w:r>
    </w:p>
    <w:p w14:paraId="423CBB43" w14:textId="1594AD93" w:rsidR="00640DB3" w:rsidRDefault="00640DB3" w:rsidP="00640DB3">
      <w:pPr>
        <w:numPr>
          <w:ilvl w:val="1"/>
          <w:numId w:val="2"/>
        </w:numPr>
      </w:pPr>
      <w:r>
        <w:t xml:space="preserve">Were you referred </w:t>
      </w:r>
      <w:r w:rsidR="005D5D5A">
        <w:t xml:space="preserve">by A&amp;E </w:t>
      </w:r>
      <w:r>
        <w:t>to another healthcare professional or service / given an appointment for any such follow-up?</w:t>
      </w:r>
    </w:p>
    <w:p w14:paraId="03D3A557" w14:textId="77777777" w:rsidR="00DB3C0B" w:rsidRDefault="00DB3C0B" w:rsidP="00DB3C0B">
      <w:pPr>
        <w:ind w:left="1080"/>
      </w:pPr>
    </w:p>
    <w:p w14:paraId="75995F22" w14:textId="5B0D1CA1" w:rsidR="000A31E9" w:rsidRDefault="000A31E9">
      <w:pPr>
        <w:numPr>
          <w:ilvl w:val="0"/>
          <w:numId w:val="2"/>
        </w:numPr>
      </w:pPr>
      <w:r>
        <w:t xml:space="preserve">Were your symptoms developing </w:t>
      </w:r>
      <w:r w:rsidR="00640DB3">
        <w:t>during</w:t>
      </w:r>
      <w:r>
        <w:t xml:space="preserve"> the time </w:t>
      </w:r>
      <w:r w:rsidR="006164C5">
        <w:t>you were having different consultations?</w:t>
      </w:r>
    </w:p>
    <w:p w14:paraId="1BD247D0" w14:textId="3F4D5412" w:rsidR="00FF64F7" w:rsidRDefault="00FF64F7" w:rsidP="00FF64F7">
      <w:pPr>
        <w:numPr>
          <w:ilvl w:val="1"/>
          <w:numId w:val="2"/>
        </w:numPr>
      </w:pPr>
      <w:r>
        <w:t>If so, how?</w:t>
      </w:r>
    </w:p>
    <w:p w14:paraId="149F0CEF" w14:textId="42521A21" w:rsidR="00FF64F7" w:rsidRDefault="00FF64F7" w:rsidP="00FF64F7">
      <w:pPr>
        <w:numPr>
          <w:ilvl w:val="1"/>
          <w:numId w:val="2"/>
        </w:numPr>
      </w:pPr>
      <w:r>
        <w:t>Were you able to update the person you had seen about changes or developments in your symptoms?</w:t>
      </w:r>
    </w:p>
    <w:p w14:paraId="42C4BCB5" w14:textId="77777777" w:rsidR="00FF64F7" w:rsidRDefault="00FF64F7" w:rsidP="00FF64F7"/>
    <w:p w14:paraId="3F03369E" w14:textId="0872DB11" w:rsidR="006164C5" w:rsidRPr="00A90B8E" w:rsidRDefault="00A520AB">
      <w:pPr>
        <w:numPr>
          <w:ilvl w:val="0"/>
          <w:numId w:val="2"/>
        </w:numPr>
      </w:pPr>
      <w:r w:rsidRPr="00A90B8E">
        <w:t>Were you diagnosed with</w:t>
      </w:r>
      <w:r w:rsidR="006164C5" w:rsidRPr="00A90B8E">
        <w:t xml:space="preserve"> any other conditions</w:t>
      </w:r>
      <w:r w:rsidR="00A93D84" w:rsidRPr="00A90B8E">
        <w:t xml:space="preserve"> before Crohn’s or colitis, as a result of your symptoms</w:t>
      </w:r>
      <w:r w:rsidR="00AB196B" w:rsidRPr="00A90B8E">
        <w:t xml:space="preserve"> and/or any investigations or tests</w:t>
      </w:r>
      <w:r w:rsidR="006164C5" w:rsidRPr="00A90B8E">
        <w:t xml:space="preserve">? </w:t>
      </w:r>
      <w:r w:rsidR="00A90B8E" w:rsidRPr="00A90B8E">
        <w:t xml:space="preserve"> If so, when? </w:t>
      </w:r>
      <w:r w:rsidR="00674BE7">
        <w:rPr>
          <w:i/>
        </w:rPr>
        <w:t>(date or month/year)</w:t>
      </w:r>
    </w:p>
    <w:p w14:paraId="2CEB02C9" w14:textId="77777777" w:rsidR="00FF64F7" w:rsidRDefault="00FF64F7" w:rsidP="00FF64F7"/>
    <w:p w14:paraId="00000022" w14:textId="0506786E" w:rsidR="001E6665" w:rsidRPr="00A90B8E" w:rsidRDefault="006164C5" w:rsidP="00A90B8E">
      <w:pPr>
        <w:numPr>
          <w:ilvl w:val="0"/>
          <w:numId w:val="2"/>
        </w:numPr>
      </w:pPr>
      <w:r w:rsidRPr="00A90B8E">
        <w:t xml:space="preserve">Did you receive any treatments for your symptoms, </w:t>
      </w:r>
      <w:r w:rsidR="00A520AB" w:rsidRPr="00A90B8E">
        <w:t xml:space="preserve">before your Crohn’s or colitis was </w:t>
      </w:r>
      <w:r w:rsidR="00AB196B" w:rsidRPr="00A90B8E">
        <w:t>formally diagnosed</w:t>
      </w:r>
      <w:r w:rsidR="00A520AB" w:rsidRPr="00A90B8E">
        <w:t>?</w:t>
      </w:r>
      <w:r w:rsidR="00A90B8E" w:rsidRPr="00A90B8E">
        <w:t xml:space="preserve"> If so, when? </w:t>
      </w:r>
      <w:r w:rsidR="00674BE7">
        <w:rPr>
          <w:i/>
        </w:rPr>
        <w:t>(date or month/year)</w:t>
      </w:r>
    </w:p>
    <w:p w14:paraId="78382633" w14:textId="77777777" w:rsidR="00FF64F7" w:rsidRDefault="00FF64F7" w:rsidP="00FF64F7">
      <w:pPr>
        <w:ind w:left="1080"/>
      </w:pPr>
    </w:p>
    <w:p w14:paraId="00000023" w14:textId="47538450" w:rsidR="001E6665" w:rsidRDefault="00A520AB">
      <w:pPr>
        <w:numPr>
          <w:ilvl w:val="0"/>
          <w:numId w:val="2"/>
        </w:numPr>
      </w:pPr>
      <w:r>
        <w:t>Did you decline any tests or investigations</w:t>
      </w:r>
      <w:r w:rsidR="00470832">
        <w:t xml:space="preserve"> at any point</w:t>
      </w:r>
      <w:r>
        <w:t>?</w:t>
      </w:r>
      <w:r w:rsidR="00A93D84">
        <w:t xml:space="preserve"> Why?</w:t>
      </w:r>
    </w:p>
    <w:p w14:paraId="00000027" w14:textId="60C48507" w:rsidR="001E6665" w:rsidRDefault="00A520AB" w:rsidP="00470832">
      <w:pPr>
        <w:pStyle w:val="ListParagraph"/>
        <w:numPr>
          <w:ilvl w:val="0"/>
          <w:numId w:val="4"/>
        </w:numPr>
        <w:rPr>
          <w:b/>
          <w:i/>
        </w:rPr>
      </w:pPr>
      <w:r w:rsidRPr="00470832">
        <w:rPr>
          <w:b/>
          <w:i/>
        </w:rPr>
        <w:t>Diagnosis</w:t>
      </w:r>
    </w:p>
    <w:p w14:paraId="6E303E6C" w14:textId="61A17A96" w:rsidR="007510C5" w:rsidRPr="007510C5" w:rsidRDefault="007510C5" w:rsidP="007510C5">
      <w:pPr>
        <w:rPr>
          <w:i/>
        </w:rPr>
      </w:pPr>
      <w:r w:rsidRPr="007510C5">
        <w:rPr>
          <w:i/>
        </w:rPr>
        <w:t>This part is about when you received a formal diagnosis of Crohn’s or colitis</w:t>
      </w:r>
    </w:p>
    <w:p w14:paraId="7DC506E5" w14:textId="77777777" w:rsidR="00894F63" w:rsidRPr="004523EB" w:rsidRDefault="00894F63" w:rsidP="004523EB">
      <w:pPr>
        <w:rPr>
          <w:b/>
          <w:i/>
        </w:rPr>
      </w:pPr>
    </w:p>
    <w:p w14:paraId="00000028" w14:textId="0C7A4D0D" w:rsidR="001E6665" w:rsidRPr="00046749" w:rsidRDefault="00A520AB" w:rsidP="00F27450">
      <w:pPr>
        <w:pStyle w:val="ListParagraph"/>
        <w:numPr>
          <w:ilvl w:val="0"/>
          <w:numId w:val="5"/>
        </w:numPr>
      </w:pPr>
      <w:r w:rsidRPr="00046749">
        <w:t>Who made your diagnosis</w:t>
      </w:r>
      <w:r w:rsidR="007510C5" w:rsidRPr="00046749">
        <w:t xml:space="preserve"> and told you what it was</w:t>
      </w:r>
      <w:r w:rsidRPr="00046749">
        <w:t>?</w:t>
      </w:r>
      <w:r w:rsidR="00046749" w:rsidRPr="00046749">
        <w:t xml:space="preserve"> When was this? </w:t>
      </w:r>
      <w:r w:rsidR="00674BE7">
        <w:rPr>
          <w:i/>
        </w:rPr>
        <w:t>(date or month/year)</w:t>
      </w:r>
    </w:p>
    <w:p w14:paraId="15B1BF02" w14:textId="6601C38C" w:rsidR="00674944" w:rsidRDefault="007837C5" w:rsidP="00674944">
      <w:pPr>
        <w:pStyle w:val="ListParagraph"/>
        <w:numPr>
          <w:ilvl w:val="1"/>
          <w:numId w:val="5"/>
        </w:numPr>
      </w:pPr>
      <w:r>
        <w:t>Was it a hospital consultant/specialist, IBD nurse</w:t>
      </w:r>
      <w:r w:rsidR="00674944">
        <w:t>, GP, endoscopist, surgeon, etc.</w:t>
      </w:r>
    </w:p>
    <w:p w14:paraId="6CB7C8C5" w14:textId="77777777" w:rsidR="00931A85" w:rsidRDefault="00931A85" w:rsidP="00931A85">
      <w:pPr>
        <w:pStyle w:val="ListParagraph"/>
        <w:ind w:left="1080"/>
      </w:pPr>
    </w:p>
    <w:p w14:paraId="39822231" w14:textId="77777777" w:rsidR="00931A85" w:rsidRDefault="00931A85" w:rsidP="00931A85">
      <w:pPr>
        <w:numPr>
          <w:ilvl w:val="0"/>
          <w:numId w:val="5"/>
        </w:numPr>
      </w:pPr>
      <w:r>
        <w:t xml:space="preserve">Do you know what finally confirmed your diagnosis? </w:t>
      </w:r>
    </w:p>
    <w:p w14:paraId="50667516" w14:textId="77777777" w:rsidR="00931A85" w:rsidRDefault="00931A85" w:rsidP="00931A85">
      <w:pPr>
        <w:numPr>
          <w:ilvl w:val="1"/>
          <w:numId w:val="5"/>
        </w:numPr>
      </w:pPr>
      <w:r>
        <w:t xml:space="preserve">Particular test result? </w:t>
      </w:r>
    </w:p>
    <w:p w14:paraId="05A6AB2E" w14:textId="77777777" w:rsidR="00931A85" w:rsidRDefault="00931A85" w:rsidP="00931A85">
      <w:pPr>
        <w:numPr>
          <w:ilvl w:val="1"/>
          <w:numId w:val="5"/>
        </w:numPr>
      </w:pPr>
      <w:r>
        <w:t>Case notes review?</w:t>
      </w:r>
    </w:p>
    <w:p w14:paraId="427C3FB6" w14:textId="77777777" w:rsidR="00674944" w:rsidRDefault="00674944" w:rsidP="00674944">
      <w:pPr>
        <w:pStyle w:val="ListParagraph"/>
        <w:ind w:left="1080"/>
      </w:pPr>
    </w:p>
    <w:p w14:paraId="53AECE62" w14:textId="59F9BEFF" w:rsidR="00674944" w:rsidRDefault="00674944" w:rsidP="00674944">
      <w:pPr>
        <w:pStyle w:val="ListParagraph"/>
        <w:numPr>
          <w:ilvl w:val="0"/>
          <w:numId w:val="5"/>
        </w:numPr>
      </w:pPr>
      <w:r>
        <w:t>Were you given any further information about your diagnosis?</w:t>
      </w:r>
    </w:p>
    <w:p w14:paraId="5D212A2E" w14:textId="5826A0CA" w:rsidR="00674944" w:rsidRDefault="00674944" w:rsidP="00674944">
      <w:pPr>
        <w:pStyle w:val="ListParagraph"/>
        <w:numPr>
          <w:ilvl w:val="1"/>
          <w:numId w:val="5"/>
        </w:numPr>
      </w:pPr>
      <w:r>
        <w:t>E.g. an information pack or any leaflets</w:t>
      </w:r>
    </w:p>
    <w:p w14:paraId="5CF33DB9" w14:textId="7A984695" w:rsidR="00674944" w:rsidRDefault="00674944" w:rsidP="00674944">
      <w:pPr>
        <w:pStyle w:val="ListParagraph"/>
        <w:numPr>
          <w:ilvl w:val="1"/>
          <w:numId w:val="5"/>
        </w:numPr>
      </w:pPr>
      <w:r>
        <w:t>Were you told about any support organisations</w:t>
      </w:r>
      <w:r w:rsidR="00931A85">
        <w:t xml:space="preserve"> such as Crohn’s &amp; Colitis UK or others? (Which ones?)</w:t>
      </w:r>
    </w:p>
    <w:p w14:paraId="3ED8B90A" w14:textId="77777777" w:rsidR="00931A85" w:rsidRDefault="00931A85" w:rsidP="00931A85">
      <w:pPr>
        <w:pStyle w:val="ListParagraph"/>
        <w:ind w:left="1080"/>
      </w:pPr>
    </w:p>
    <w:p w14:paraId="18B6CB9F" w14:textId="582061CE" w:rsidR="00931A85" w:rsidRDefault="00931A85" w:rsidP="00931A85">
      <w:pPr>
        <w:pStyle w:val="ListParagraph"/>
        <w:numPr>
          <w:ilvl w:val="0"/>
          <w:numId w:val="5"/>
        </w:numPr>
      </w:pPr>
      <w:r>
        <w:t>How did you feel at the point of diagnosis? What were your first thoughts?</w:t>
      </w:r>
    </w:p>
    <w:p w14:paraId="6D550F73" w14:textId="77777777" w:rsidR="00931A85" w:rsidRDefault="00931A85" w:rsidP="00931A85">
      <w:pPr>
        <w:pStyle w:val="ListParagraph"/>
        <w:ind w:left="360"/>
      </w:pPr>
    </w:p>
    <w:p w14:paraId="5311C892" w14:textId="733E9307" w:rsidR="00931A85" w:rsidRDefault="00931A85" w:rsidP="00931A85">
      <w:pPr>
        <w:pStyle w:val="ListParagraph"/>
        <w:numPr>
          <w:ilvl w:val="0"/>
          <w:numId w:val="5"/>
        </w:numPr>
      </w:pPr>
      <w:r>
        <w:t>Did you feel the way you were told about your condition was done sensitively?</w:t>
      </w:r>
    </w:p>
    <w:p w14:paraId="60EDB58C" w14:textId="77777777" w:rsidR="00931A85" w:rsidRDefault="00931A85" w:rsidP="00931A85">
      <w:pPr>
        <w:pStyle w:val="ListParagraph"/>
      </w:pPr>
    </w:p>
    <w:p w14:paraId="429B753E" w14:textId="45C19909" w:rsidR="00931A85" w:rsidRDefault="00931A85" w:rsidP="00931A85">
      <w:pPr>
        <w:pStyle w:val="ListParagraph"/>
        <w:numPr>
          <w:ilvl w:val="0"/>
          <w:numId w:val="5"/>
        </w:numPr>
      </w:pPr>
      <w:r>
        <w:t>Did you feel able to tell others (family, friends, colleagues, employer) about your diagnosis</w:t>
      </w:r>
      <w:r w:rsidR="00CA2C76">
        <w:t>?</w:t>
      </w:r>
    </w:p>
    <w:p w14:paraId="2F18D3F3" w14:textId="3266133F" w:rsidR="00CA2C76" w:rsidRDefault="00CA2C76" w:rsidP="00CA2C76">
      <w:pPr>
        <w:pStyle w:val="ListParagraph"/>
        <w:numPr>
          <w:ilvl w:val="1"/>
          <w:numId w:val="5"/>
        </w:numPr>
      </w:pPr>
      <w:r>
        <w:t>How did they react?</w:t>
      </w:r>
    </w:p>
    <w:p w14:paraId="78B1FDB2" w14:textId="77777777" w:rsidR="00CA2C76" w:rsidRDefault="00CA2C76" w:rsidP="00CA2C76">
      <w:pPr>
        <w:pStyle w:val="ListParagraph"/>
        <w:ind w:left="360"/>
      </w:pPr>
    </w:p>
    <w:p w14:paraId="48B40DE6" w14:textId="77777777" w:rsidR="00CA2C76" w:rsidRDefault="00CA2C76" w:rsidP="00CA2C76">
      <w:pPr>
        <w:pStyle w:val="ListParagraph"/>
        <w:numPr>
          <w:ilvl w:val="0"/>
          <w:numId w:val="5"/>
        </w:numPr>
      </w:pPr>
      <w:r>
        <w:t xml:space="preserve">If you were not able to tell others, why was this? </w:t>
      </w:r>
    </w:p>
    <w:p w14:paraId="367D7F8C" w14:textId="747FE3B4" w:rsidR="00CA2C76" w:rsidRDefault="00F65912" w:rsidP="00CA2C76">
      <w:pPr>
        <w:pStyle w:val="ListParagraph"/>
        <w:numPr>
          <w:ilvl w:val="1"/>
          <w:numId w:val="5"/>
        </w:numPr>
      </w:pPr>
      <w:r>
        <w:t>Y</w:t>
      </w:r>
      <w:r w:rsidR="00CA2C76">
        <w:t xml:space="preserve">ou </w:t>
      </w:r>
      <w:r>
        <w:t xml:space="preserve">felt you </w:t>
      </w:r>
      <w:r w:rsidR="00CA2C76">
        <w:t xml:space="preserve">did not need </w:t>
      </w:r>
      <w:r w:rsidR="001518B3">
        <w:t xml:space="preserve">their </w:t>
      </w:r>
      <w:r w:rsidR="00CA2C76">
        <w:t xml:space="preserve">support? </w:t>
      </w:r>
    </w:p>
    <w:p w14:paraId="10FD34E0" w14:textId="1FE44092" w:rsidR="00CA2C76" w:rsidRDefault="00F65912" w:rsidP="00CA2C76">
      <w:pPr>
        <w:pStyle w:val="ListParagraph"/>
        <w:numPr>
          <w:ilvl w:val="1"/>
          <w:numId w:val="5"/>
        </w:numPr>
      </w:pPr>
      <w:r>
        <w:t>You felt</w:t>
      </w:r>
      <w:r w:rsidR="00CA2C76">
        <w:t xml:space="preserve"> it was too private?</w:t>
      </w:r>
    </w:p>
    <w:p w14:paraId="697D836E" w14:textId="510B6B40" w:rsidR="001518B3" w:rsidRDefault="00F65912" w:rsidP="00CA2C76">
      <w:pPr>
        <w:pStyle w:val="ListParagraph"/>
        <w:numPr>
          <w:ilvl w:val="1"/>
          <w:numId w:val="5"/>
        </w:numPr>
      </w:pPr>
      <w:r>
        <w:t>You did</w:t>
      </w:r>
      <w:r w:rsidR="001518B3">
        <w:t xml:space="preserve"> not feel confident enough to do this?</w:t>
      </w:r>
    </w:p>
    <w:p w14:paraId="423F83D7" w14:textId="77ECAC14" w:rsidR="001518B3" w:rsidRDefault="001518B3" w:rsidP="00CA2C76">
      <w:pPr>
        <w:pStyle w:val="ListParagraph"/>
        <w:numPr>
          <w:ilvl w:val="1"/>
          <w:numId w:val="5"/>
        </w:numPr>
      </w:pPr>
      <w:r>
        <w:t>Were you worried about their reaction?</w:t>
      </w:r>
    </w:p>
    <w:p w14:paraId="4D9281B0" w14:textId="2B213CC1" w:rsidR="001518B3" w:rsidRDefault="001518B3" w:rsidP="00CA2C76">
      <w:pPr>
        <w:pStyle w:val="ListParagraph"/>
        <w:numPr>
          <w:ilvl w:val="1"/>
          <w:numId w:val="5"/>
        </w:numPr>
      </w:pPr>
      <w:r>
        <w:t xml:space="preserve">What might have helped you in talking to others about your </w:t>
      </w:r>
      <w:r w:rsidR="0051094A">
        <w:t>situation?</w:t>
      </w:r>
    </w:p>
    <w:p w14:paraId="66B6C894" w14:textId="77777777" w:rsidR="00F27450" w:rsidRDefault="00F27450" w:rsidP="001518B3"/>
    <w:p w14:paraId="2443BF38" w14:textId="1D042C1E" w:rsidR="00046749" w:rsidRPr="00046749" w:rsidRDefault="00EB2C50" w:rsidP="00046749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EB2C50">
        <w:rPr>
          <w:rFonts w:eastAsia="Times New Roman"/>
          <w:color w:val="222222"/>
          <w:szCs w:val="24"/>
          <w:shd w:val="clear" w:color="auto" w:fill="FFFFFF"/>
          <w:lang w:val="en-GB" w:eastAsia="en-US"/>
        </w:rPr>
        <w:t>W</w:t>
      </w:r>
      <w:r>
        <w:rPr>
          <w:rFonts w:eastAsia="Times New Roman"/>
          <w:color w:val="222222"/>
          <w:szCs w:val="24"/>
          <w:shd w:val="clear" w:color="auto" w:fill="FFFFFF"/>
          <w:lang w:val="en-GB" w:eastAsia="en-US"/>
        </w:rPr>
        <w:t>e</w:t>
      </w:r>
      <w:r w:rsidRPr="00EB2C50">
        <w:rPr>
          <w:rFonts w:eastAsia="Times New Roman"/>
          <w:color w:val="222222"/>
          <w:szCs w:val="24"/>
          <w:shd w:val="clear" w:color="auto" w:fill="FFFFFF"/>
          <w:lang w:val="en-GB" w:eastAsia="en-US"/>
        </w:rPr>
        <w:t>re you immediately placed on a course of treatment of ongoing medication, or scheduled for any surgery, or did more investigations/tests take place first?</w:t>
      </w:r>
    </w:p>
    <w:p w14:paraId="441D3CB0" w14:textId="24B986E9" w:rsidR="00046749" w:rsidRPr="00046749" w:rsidRDefault="00046749" w:rsidP="00046749">
      <w:pPr>
        <w:pStyle w:val="ListParagraph"/>
        <w:numPr>
          <w:ilvl w:val="1"/>
          <w:numId w:val="5"/>
        </w:numPr>
        <w:spacing w:line="240" w:lineRule="auto"/>
        <w:rPr>
          <w:rFonts w:eastAsia="Times New Roman"/>
          <w:szCs w:val="24"/>
          <w:lang w:val="en-GB" w:eastAsia="en-US"/>
        </w:rPr>
      </w:pPr>
      <w:r w:rsidRPr="00046749">
        <w:rPr>
          <w:rFonts w:eastAsia="Times New Roman"/>
          <w:szCs w:val="24"/>
          <w:lang w:val="en-GB" w:eastAsia="en-US"/>
        </w:rPr>
        <w:t>If</w:t>
      </w:r>
      <w:r>
        <w:rPr>
          <w:rFonts w:eastAsia="Times New Roman"/>
          <w:szCs w:val="24"/>
          <w:lang w:val="en-GB" w:eastAsia="en-US"/>
        </w:rPr>
        <w:t xml:space="preserve"> so, how long did it take for those to happen? When did they happen? </w:t>
      </w:r>
      <w:r w:rsidR="00674BE7">
        <w:rPr>
          <w:i/>
        </w:rPr>
        <w:t>(date or month/year)</w:t>
      </w:r>
    </w:p>
    <w:p w14:paraId="0B254754" w14:textId="77777777" w:rsidR="00F27450" w:rsidRPr="00C265BE" w:rsidRDefault="00F27450" w:rsidP="00F27450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071AAC76" w14:textId="4C9544B7" w:rsidR="00EB2C50" w:rsidRDefault="00EB2C50" w:rsidP="00EB2C50">
      <w:pPr>
        <w:numPr>
          <w:ilvl w:val="0"/>
          <w:numId w:val="5"/>
        </w:numPr>
      </w:pPr>
      <w:r>
        <w:t xml:space="preserve">Was there any other delay between getting </w:t>
      </w:r>
      <w:r w:rsidR="00BE6F41">
        <w:t>your</w:t>
      </w:r>
      <w:r>
        <w:t xml:space="preserve"> diagnosis and starting </w:t>
      </w:r>
      <w:r w:rsidR="007510C5">
        <w:t xml:space="preserve">any </w:t>
      </w:r>
      <w:r>
        <w:t>treatment?</w:t>
      </w:r>
    </w:p>
    <w:p w14:paraId="157A06C3" w14:textId="6A3E0444" w:rsidR="003B00BF" w:rsidRDefault="003B00BF" w:rsidP="003B00BF">
      <w:pPr>
        <w:numPr>
          <w:ilvl w:val="1"/>
          <w:numId w:val="5"/>
        </w:numPr>
      </w:pPr>
      <w:r>
        <w:t>What caused this delay?</w:t>
      </w:r>
    </w:p>
    <w:p w14:paraId="68368F2D" w14:textId="1935B8BC" w:rsidR="003B00BF" w:rsidRDefault="003B00BF" w:rsidP="003B00BF">
      <w:pPr>
        <w:numPr>
          <w:ilvl w:val="1"/>
          <w:numId w:val="5"/>
        </w:numPr>
      </w:pPr>
      <w:r>
        <w:t>Were further tests/investigations undertaken to determine the best treatment for you?</w:t>
      </w:r>
    </w:p>
    <w:p w14:paraId="3273B124" w14:textId="0DA6B0EB" w:rsidR="003B00BF" w:rsidRDefault="003B00BF" w:rsidP="003B00BF">
      <w:pPr>
        <w:numPr>
          <w:ilvl w:val="1"/>
          <w:numId w:val="5"/>
        </w:numPr>
      </w:pPr>
      <w:r>
        <w:t>How long did this take</w:t>
      </w:r>
      <w:r w:rsidR="00F65912">
        <w:t>; when did this happen</w:t>
      </w:r>
      <w:r>
        <w:t>?</w:t>
      </w:r>
      <w:r w:rsidR="00F65912">
        <w:t xml:space="preserve"> </w:t>
      </w:r>
      <w:r w:rsidR="00F65912" w:rsidRPr="00F65912">
        <w:rPr>
          <w:i/>
        </w:rPr>
        <w:t>(date or month/year)</w:t>
      </w:r>
    </w:p>
    <w:p w14:paraId="00000032" w14:textId="24F52789" w:rsidR="001E6665" w:rsidRDefault="001E6665"/>
    <w:p w14:paraId="50EC02B4" w14:textId="77777777" w:rsidR="0051094A" w:rsidRDefault="0051094A" w:rsidP="0051094A">
      <w:pPr>
        <w:numPr>
          <w:ilvl w:val="0"/>
          <w:numId w:val="5"/>
        </w:numPr>
      </w:pPr>
      <w:r>
        <w:t>Did the first treatment (medication or surgery) help get your IBD under control?</w:t>
      </w:r>
      <w:r w:rsidRPr="0051094A">
        <w:t xml:space="preserve"> </w:t>
      </w:r>
    </w:p>
    <w:p w14:paraId="3643054D" w14:textId="046FA36F" w:rsidR="001300A2" w:rsidRDefault="0051094A" w:rsidP="002E6A06">
      <w:pPr>
        <w:numPr>
          <w:ilvl w:val="1"/>
          <w:numId w:val="5"/>
        </w:numPr>
      </w:pPr>
      <w:r w:rsidRPr="006B439C">
        <w:t>How long from diagnosis did it take you to get on a treatment that consistently</w:t>
      </w:r>
      <w:r>
        <w:t xml:space="preserve"> controlled your IBD?</w:t>
      </w:r>
    </w:p>
    <w:p w14:paraId="12017F35" w14:textId="03847ECE" w:rsidR="001300A2" w:rsidRDefault="001300A2"/>
    <w:p w14:paraId="0D015C70" w14:textId="77777777" w:rsidR="00EB08FD" w:rsidRDefault="00EB08FD"/>
    <w:p w14:paraId="4BF851B7" w14:textId="6E6D257E" w:rsidR="00AB196B" w:rsidRDefault="005D7EF4" w:rsidP="00AB196B">
      <w:pPr>
        <w:pStyle w:val="ListParagraph"/>
        <w:numPr>
          <w:ilvl w:val="0"/>
          <w:numId w:val="4"/>
        </w:numPr>
        <w:rPr>
          <w:b/>
          <w:i/>
        </w:rPr>
      </w:pPr>
      <w:r>
        <w:rPr>
          <w:b/>
          <w:i/>
        </w:rPr>
        <w:t>Hind</w:t>
      </w:r>
      <w:r w:rsidR="00EB2C50" w:rsidRPr="00AB196B">
        <w:rPr>
          <w:b/>
          <w:i/>
        </w:rPr>
        <w:t>sight</w:t>
      </w:r>
    </w:p>
    <w:p w14:paraId="1503E84A" w14:textId="6014E271" w:rsidR="00AB196B" w:rsidRDefault="00AB196B" w:rsidP="00AB196B">
      <w:pPr>
        <w:rPr>
          <w:b/>
          <w:i/>
        </w:rPr>
      </w:pPr>
    </w:p>
    <w:p w14:paraId="34C83641" w14:textId="7391FD19" w:rsidR="00283BA5" w:rsidRDefault="00AB196B" w:rsidP="00AB196B">
      <w:pPr>
        <w:rPr>
          <w:i/>
        </w:rPr>
      </w:pPr>
      <w:r w:rsidRPr="00AB196B">
        <w:rPr>
          <w:i/>
        </w:rPr>
        <w:t>This is about what might have happened differently</w:t>
      </w:r>
      <w:r>
        <w:rPr>
          <w:i/>
        </w:rPr>
        <w:t>, so</w:t>
      </w:r>
      <w:r w:rsidRPr="00AB196B">
        <w:rPr>
          <w:i/>
        </w:rPr>
        <w:t>, l</w:t>
      </w:r>
      <w:r w:rsidR="00283BA5" w:rsidRPr="00AB196B">
        <w:rPr>
          <w:i/>
        </w:rPr>
        <w:t>ooking back on the whole journey to diagnosis from start to finish</w:t>
      </w:r>
      <w:r>
        <w:rPr>
          <w:i/>
        </w:rPr>
        <w:t>:</w:t>
      </w:r>
    </w:p>
    <w:p w14:paraId="42A79255" w14:textId="77777777" w:rsidR="00AB196B" w:rsidRPr="00AB196B" w:rsidRDefault="00AB196B" w:rsidP="00AB196B">
      <w:pPr>
        <w:rPr>
          <w:i/>
        </w:rPr>
      </w:pPr>
    </w:p>
    <w:p w14:paraId="71300E4A" w14:textId="31A5903C" w:rsidR="00EB2C50" w:rsidRDefault="00EB2C50" w:rsidP="00EB2C50">
      <w:pPr>
        <w:numPr>
          <w:ilvl w:val="0"/>
          <w:numId w:val="5"/>
        </w:numPr>
      </w:pPr>
      <w:r>
        <w:t>What do you know now, that may have been useful to have known earlier?</w:t>
      </w:r>
    </w:p>
    <w:p w14:paraId="379B20F8" w14:textId="77777777" w:rsidR="00AB196B" w:rsidRDefault="00AB196B" w:rsidP="00AB196B">
      <w:pPr>
        <w:ind w:left="360"/>
      </w:pPr>
    </w:p>
    <w:p w14:paraId="5BA1231E" w14:textId="5D9691C7" w:rsidR="00EB2C50" w:rsidRDefault="00EB2C50" w:rsidP="00EB2C50">
      <w:pPr>
        <w:numPr>
          <w:ilvl w:val="0"/>
          <w:numId w:val="5"/>
        </w:numPr>
      </w:pPr>
      <w:r>
        <w:t xml:space="preserve">Is there anything </w:t>
      </w:r>
      <w:r w:rsidR="00823F97">
        <w:t xml:space="preserve">specific </w:t>
      </w:r>
      <w:r>
        <w:t>that you or anyone else did that was important in obtaining your diagnosis?</w:t>
      </w:r>
    </w:p>
    <w:p w14:paraId="760C3295" w14:textId="77777777" w:rsidR="00AB196B" w:rsidRDefault="00AB196B" w:rsidP="00AB196B"/>
    <w:p w14:paraId="4FCD2803" w14:textId="6341ED6D" w:rsidR="00EB2C50" w:rsidRDefault="00EB2C50" w:rsidP="00EB2C50">
      <w:pPr>
        <w:numPr>
          <w:ilvl w:val="0"/>
          <w:numId w:val="5"/>
        </w:numPr>
      </w:pPr>
      <w:r>
        <w:t>Is there anything that would have improved your path to diagnosis?</w:t>
      </w:r>
    </w:p>
    <w:p w14:paraId="733E5685" w14:textId="4D221E73" w:rsidR="00D60BB6" w:rsidRDefault="00D60BB6" w:rsidP="00BE6F41">
      <w:pPr>
        <w:numPr>
          <w:ilvl w:val="1"/>
          <w:numId w:val="5"/>
        </w:numPr>
      </w:pPr>
      <w:r>
        <w:t>Anything that could or should have been done differently by anyone (including you)</w:t>
      </w:r>
    </w:p>
    <w:p w14:paraId="715AF81A" w14:textId="77777777" w:rsidR="00AB196B" w:rsidRDefault="00AB196B" w:rsidP="00AB196B">
      <w:pPr>
        <w:ind w:left="360"/>
      </w:pPr>
    </w:p>
    <w:p w14:paraId="06E5E148" w14:textId="74636A70" w:rsidR="00A93D84" w:rsidRDefault="00A93D84" w:rsidP="00A93D84">
      <w:pPr>
        <w:numPr>
          <w:ilvl w:val="0"/>
          <w:numId w:val="5"/>
        </w:numPr>
      </w:pPr>
      <w:r>
        <w:t>Were there any barriers to getting your diagnosis?</w:t>
      </w:r>
    </w:p>
    <w:p w14:paraId="24F74127" w14:textId="77777777" w:rsidR="00823F97" w:rsidRDefault="00823F97" w:rsidP="00823F97">
      <w:pPr>
        <w:ind w:left="360"/>
      </w:pPr>
    </w:p>
    <w:p w14:paraId="2F1655CA" w14:textId="3317704F" w:rsidR="00A93D84" w:rsidRPr="00BE6F41" w:rsidRDefault="00BE6F41">
      <w:pPr>
        <w:numPr>
          <w:ilvl w:val="0"/>
          <w:numId w:val="5"/>
        </w:numPr>
      </w:pPr>
      <w:r w:rsidRPr="00BE6F41">
        <w:t>Do you think your Crohn’s or colitis could have been diagnosed earlier? When? Why?</w:t>
      </w:r>
    </w:p>
    <w:p w14:paraId="1F238E86" w14:textId="77777777" w:rsidR="00831BC4" w:rsidRDefault="00831BC4" w:rsidP="00831BC4">
      <w:pPr>
        <w:ind w:left="360"/>
      </w:pPr>
    </w:p>
    <w:p w14:paraId="60007A17" w14:textId="0D58B4FA" w:rsidR="00831BC4" w:rsidRDefault="00831BC4" w:rsidP="00831BC4">
      <w:pPr>
        <w:numPr>
          <w:ilvl w:val="0"/>
          <w:numId w:val="5"/>
        </w:numPr>
      </w:pPr>
      <w:r>
        <w:t>What would healthcare professionals have needed to know in order to help you sooner?</w:t>
      </w:r>
    </w:p>
    <w:p w14:paraId="223EECE7" w14:textId="77777777" w:rsidR="00AB196B" w:rsidRDefault="00AB196B" w:rsidP="00AB196B">
      <w:pPr>
        <w:ind w:left="360"/>
      </w:pPr>
    </w:p>
    <w:p w14:paraId="0C84ED6F" w14:textId="1C7D403F" w:rsidR="00EB2C50" w:rsidRDefault="00EB2C50" w:rsidP="00EB2C50">
      <w:pPr>
        <w:numPr>
          <w:ilvl w:val="0"/>
          <w:numId w:val="5"/>
        </w:numPr>
      </w:pPr>
      <w:r>
        <w:t xml:space="preserve">What advice would you give to health care professionals </w:t>
      </w:r>
      <w:r w:rsidR="00823F97">
        <w:t>about</w:t>
      </w:r>
      <w:r>
        <w:t xml:space="preserve"> diagnosing Crohn’s or colitis?</w:t>
      </w:r>
    </w:p>
    <w:p w14:paraId="70891AC9" w14:textId="77777777" w:rsidR="00AB196B" w:rsidRDefault="00AB196B" w:rsidP="00AB196B"/>
    <w:p w14:paraId="1AD6B3FE" w14:textId="6756ADCE" w:rsidR="00EB2C50" w:rsidRDefault="00EB2C50" w:rsidP="00EB2C50">
      <w:pPr>
        <w:numPr>
          <w:ilvl w:val="0"/>
          <w:numId w:val="5"/>
        </w:numPr>
      </w:pPr>
      <w:r>
        <w:t>Is there anything that they could have done to improve your experience of</w:t>
      </w:r>
      <w:r w:rsidR="00D60BB6">
        <w:t xml:space="preserve"> your </w:t>
      </w:r>
      <w:r w:rsidR="0099669B">
        <w:t xml:space="preserve">actual </w:t>
      </w:r>
      <w:r w:rsidR="00D60BB6">
        <w:t>journey to</w:t>
      </w:r>
      <w:r>
        <w:t xml:space="preserve"> diagnosis?</w:t>
      </w:r>
      <w:r w:rsidR="0099669B">
        <w:rPr>
          <w:rStyle w:val="FootnoteReference"/>
        </w:rPr>
        <w:footnoteReference w:id="4"/>
      </w:r>
    </w:p>
    <w:p w14:paraId="2D3BD335" w14:textId="77777777" w:rsidR="006A6B62" w:rsidRDefault="006A6B62" w:rsidP="006A6B62">
      <w:pPr>
        <w:pStyle w:val="ListParagraph"/>
      </w:pPr>
    </w:p>
    <w:p w14:paraId="42E53174" w14:textId="59D0AB7B" w:rsidR="00EB2C50" w:rsidRDefault="00EB2C50">
      <w:pPr>
        <w:rPr>
          <w:b/>
          <w:i/>
        </w:rPr>
      </w:pPr>
    </w:p>
    <w:p w14:paraId="354F820C" w14:textId="77777777" w:rsidR="00B10E44" w:rsidRDefault="00B10E44">
      <w:pPr>
        <w:rPr>
          <w:b/>
          <w:i/>
        </w:rPr>
      </w:pPr>
    </w:p>
    <w:p w14:paraId="4E2E8ACF" w14:textId="77777777" w:rsidR="00823F97" w:rsidRDefault="00823F97">
      <w:pPr>
        <w:rPr>
          <w:b/>
          <w:i/>
        </w:rPr>
      </w:pPr>
    </w:p>
    <w:p w14:paraId="3DFEC09D" w14:textId="77777777" w:rsidR="00EB2C50" w:rsidRDefault="00EB2C50">
      <w:pPr>
        <w:rPr>
          <w:b/>
          <w:i/>
        </w:rPr>
      </w:pPr>
    </w:p>
    <w:p w14:paraId="00000037" w14:textId="288C028C" w:rsidR="001E6665" w:rsidRPr="00823F97" w:rsidRDefault="00A520AB" w:rsidP="00823F97">
      <w:pPr>
        <w:pStyle w:val="ListParagraph"/>
        <w:numPr>
          <w:ilvl w:val="0"/>
          <w:numId w:val="4"/>
        </w:numPr>
        <w:rPr>
          <w:b/>
          <w:i/>
        </w:rPr>
      </w:pPr>
      <w:r w:rsidRPr="00823F97">
        <w:rPr>
          <w:b/>
          <w:i/>
        </w:rPr>
        <w:t>Summary</w:t>
      </w:r>
    </w:p>
    <w:p w14:paraId="00000038" w14:textId="77777777" w:rsidR="001E6665" w:rsidRDefault="001E6665"/>
    <w:p w14:paraId="0000003A" w14:textId="20E1B113" w:rsidR="001E6665" w:rsidRDefault="00A520AB" w:rsidP="00823F97">
      <w:r>
        <w:t>Do you have any other points that you would like to make</w:t>
      </w:r>
      <w:r w:rsidR="008D05AC">
        <w:t xml:space="preserve"> about your own experience of your journey to diagnosis</w:t>
      </w:r>
      <w:r>
        <w:t>?</w:t>
      </w:r>
    </w:p>
    <w:p w14:paraId="31B915F7" w14:textId="77777777" w:rsidR="00823F97" w:rsidRDefault="00823F97" w:rsidP="00823F97"/>
    <w:p w14:paraId="0000003C" w14:textId="727BA24B" w:rsidR="001E6665" w:rsidRDefault="00A520AB" w:rsidP="00823F97">
      <w:pPr>
        <w:numPr>
          <w:ilvl w:val="0"/>
          <w:numId w:val="6"/>
        </w:numPr>
        <w:ind w:left="360"/>
      </w:pPr>
      <w:r>
        <w:t xml:space="preserve">Is there anything that I have not asked you which you feel </w:t>
      </w:r>
      <w:r w:rsidR="008D05AC">
        <w:t xml:space="preserve">it </w:t>
      </w:r>
      <w:r>
        <w:t xml:space="preserve">is important </w:t>
      </w:r>
      <w:r w:rsidR="008D05AC">
        <w:t>for us to know about your journey to diagnosis</w:t>
      </w:r>
      <w:r>
        <w:t>?</w:t>
      </w:r>
    </w:p>
    <w:p w14:paraId="3AD55040" w14:textId="77777777" w:rsidR="00823F97" w:rsidRDefault="00823F97" w:rsidP="00823F97">
      <w:pPr>
        <w:ind w:left="360"/>
      </w:pPr>
    </w:p>
    <w:p w14:paraId="0000003D" w14:textId="4AECD6DB" w:rsidR="001E6665" w:rsidRDefault="00A520AB" w:rsidP="00823F97">
      <w:pPr>
        <w:numPr>
          <w:ilvl w:val="0"/>
          <w:numId w:val="3"/>
        </w:numPr>
        <w:ind w:left="360"/>
      </w:pPr>
      <w:r>
        <w:t xml:space="preserve">Do you have any </w:t>
      </w:r>
      <w:r w:rsidR="00C968CA">
        <w:t xml:space="preserve">other </w:t>
      </w:r>
      <w:r>
        <w:t>questions?</w:t>
      </w:r>
    </w:p>
    <w:p w14:paraId="0000003E" w14:textId="77777777" w:rsidR="001E6665" w:rsidRDefault="001E6665"/>
    <w:sectPr w:rsidR="001E6665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A4E07" w14:textId="77777777" w:rsidR="00612800" w:rsidRDefault="00612800">
      <w:pPr>
        <w:spacing w:line="240" w:lineRule="auto"/>
      </w:pPr>
      <w:r>
        <w:separator/>
      </w:r>
    </w:p>
  </w:endnote>
  <w:endnote w:type="continuationSeparator" w:id="0">
    <w:p w14:paraId="57595199" w14:textId="77777777" w:rsidR="00612800" w:rsidRDefault="006128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670561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67FEB3" w14:textId="445D3F8B" w:rsidR="00703D94" w:rsidRDefault="00703D94" w:rsidP="00B67E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D1982D" w14:textId="77777777" w:rsidR="00703D94" w:rsidRDefault="00703D94" w:rsidP="00703D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74653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8F428" w14:textId="09ADA4CA" w:rsidR="00703D94" w:rsidRDefault="00703D94" w:rsidP="00B67E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0EC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2CEADF" w14:textId="77777777" w:rsidR="00981C89" w:rsidRDefault="00981C89" w:rsidP="00703D94">
    <w:pPr>
      <w:ind w:right="360"/>
      <w:rPr>
        <w:iCs/>
      </w:rPr>
    </w:pPr>
  </w:p>
  <w:p w14:paraId="7C808FF1" w14:textId="71E5ED45" w:rsidR="00766372" w:rsidRPr="00766372" w:rsidRDefault="00766372" w:rsidP="00F01F07">
    <w:pPr>
      <w:rPr>
        <w:iCs/>
      </w:rPr>
    </w:pPr>
    <w:r w:rsidRPr="00766372">
      <w:rPr>
        <w:iCs/>
      </w:rPr>
      <w:t xml:space="preserve">AWARE-IBD Delayed Diagnosis Sub-Study Interview Guide version </w:t>
    </w:r>
    <w:r w:rsidR="00F01F07">
      <w:rPr>
        <w:iCs/>
      </w:rPr>
      <w:t>1.0 17.01.2022</w:t>
    </w:r>
  </w:p>
  <w:p w14:paraId="6D09319B" w14:textId="586E54AD" w:rsidR="00766372" w:rsidRPr="00766372" w:rsidRDefault="00766372" w:rsidP="00766372">
    <w:pPr>
      <w:rPr>
        <w:iCs/>
        <w:lang w:val="en-GB"/>
      </w:rPr>
    </w:pPr>
    <w:r w:rsidRPr="00766372">
      <w:rPr>
        <w:iCs/>
        <w:lang w:val="en-GB"/>
      </w:rPr>
      <w:t>[IRAS number 298930]</w:t>
    </w:r>
  </w:p>
  <w:p w14:paraId="749EA27C" w14:textId="77777777" w:rsidR="00766372" w:rsidRDefault="007663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13242D" w14:textId="77777777" w:rsidR="00612800" w:rsidRDefault="00612800">
      <w:pPr>
        <w:spacing w:line="240" w:lineRule="auto"/>
      </w:pPr>
      <w:r>
        <w:separator/>
      </w:r>
    </w:p>
  </w:footnote>
  <w:footnote w:type="continuationSeparator" w:id="0">
    <w:p w14:paraId="5E8E3166" w14:textId="77777777" w:rsidR="00612800" w:rsidRDefault="00612800">
      <w:pPr>
        <w:spacing w:line="240" w:lineRule="auto"/>
      </w:pPr>
      <w:r>
        <w:continuationSeparator/>
      </w:r>
    </w:p>
  </w:footnote>
  <w:footnote w:id="1">
    <w:p w14:paraId="4884944D" w14:textId="67A75906" w:rsidR="00640DB3" w:rsidRPr="00640DB3" w:rsidRDefault="00640DB3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>If more than one of these were consulted then following questions may need repeating for each</w:t>
      </w:r>
    </w:p>
  </w:footnote>
  <w:footnote w:id="2">
    <w:p w14:paraId="59646302" w14:textId="6DD37A81" w:rsidR="00995591" w:rsidRPr="00FE47CF" w:rsidRDefault="00995591" w:rsidP="00995591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 xml:space="preserve">Try to get as much detail as possible. If not forthcoming, or if </w:t>
      </w:r>
      <w:r w:rsidR="00010E6F">
        <w:rPr>
          <w:lang w:val="en-GB"/>
        </w:rPr>
        <w:t>F</w:t>
      </w:r>
      <w:r w:rsidR="003D18DE">
        <w:rPr>
          <w:lang w:val="en-GB"/>
        </w:rPr>
        <w:t xml:space="preserve">aecal Calprotectin </w:t>
      </w:r>
      <w:r>
        <w:rPr>
          <w:lang w:val="en-GB"/>
        </w:rPr>
        <w:t xml:space="preserve">not mentioned, prompt to see if they had </w:t>
      </w:r>
      <w:r w:rsidR="00B10E44">
        <w:rPr>
          <w:lang w:val="en-GB"/>
        </w:rPr>
        <w:t>this</w:t>
      </w:r>
      <w:r>
        <w:rPr>
          <w:lang w:val="en-GB"/>
        </w:rPr>
        <w:t xml:space="preserve"> test done</w:t>
      </w:r>
      <w:r w:rsidR="00B10E44">
        <w:rPr>
          <w:lang w:val="en-GB"/>
        </w:rPr>
        <w:t>.</w:t>
      </w:r>
    </w:p>
  </w:footnote>
  <w:footnote w:id="3">
    <w:p w14:paraId="1D57B5AD" w14:textId="77777777" w:rsidR="00CB5270" w:rsidRPr="00640DB3" w:rsidRDefault="00CB5270" w:rsidP="00CB527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>I.e. did they go elsewhere or see someone else of their own volition rather than as a result of referrals. Also, was it NHS or private?</w:t>
      </w:r>
    </w:p>
  </w:footnote>
  <w:footnote w:id="4">
    <w:p w14:paraId="1B547057" w14:textId="436DFD91" w:rsidR="0099669B" w:rsidRPr="0099669B" w:rsidRDefault="0099669B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>Subtle wording point – this is not just ‘how could your diagnosis have happened earlier?’ but also (more so!) ‘</w:t>
      </w:r>
      <w:r w:rsidR="00C85287">
        <w:rPr>
          <w:lang w:val="en-GB"/>
        </w:rPr>
        <w:t xml:space="preserve">how </w:t>
      </w:r>
      <w:r>
        <w:rPr>
          <w:lang w:val="en-GB"/>
        </w:rPr>
        <w:t xml:space="preserve">could what actually happened have been </w:t>
      </w:r>
      <w:r w:rsidR="00C85287">
        <w:rPr>
          <w:lang w:val="en-GB"/>
        </w:rPr>
        <w:t xml:space="preserve">a </w:t>
      </w:r>
      <w:r>
        <w:rPr>
          <w:lang w:val="en-GB"/>
        </w:rPr>
        <w:t>better</w:t>
      </w:r>
      <w:r w:rsidR="00C85287">
        <w:rPr>
          <w:lang w:val="en-GB"/>
        </w:rPr>
        <w:t xml:space="preserve"> experience</w:t>
      </w:r>
      <w:r>
        <w:rPr>
          <w:lang w:val="en-GB"/>
        </w:rPr>
        <w:t>?’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F86B7" w14:textId="61E00055" w:rsidR="00766372" w:rsidRDefault="00894F63">
    <w:pPr>
      <w:pStyle w:val="Header"/>
    </w:pPr>
    <w:r w:rsidRPr="00766372">
      <w:rPr>
        <w:noProof/>
        <w:lang w:val="en-GB"/>
      </w:rPr>
      <w:drawing>
        <wp:anchor distT="0" distB="0" distL="114300" distR="114300" simplePos="0" relativeHeight="251661312" behindDoc="0" locked="0" layoutInCell="1" hidden="0" allowOverlap="1" wp14:anchorId="69DCD8DF" wp14:editId="358DEF40">
          <wp:simplePos x="0" y="0"/>
          <wp:positionH relativeFrom="page">
            <wp:posOffset>2967355</wp:posOffset>
          </wp:positionH>
          <wp:positionV relativeFrom="page">
            <wp:posOffset>309880</wp:posOffset>
          </wp:positionV>
          <wp:extent cx="1228725" cy="499922"/>
          <wp:effectExtent l="0" t="0" r="0" b="0"/>
          <wp:wrapSquare wrapText="bothSides" distT="0" distB="0" distL="114300" distR="114300"/>
          <wp:docPr id="5" name="image1.png" descr="https://lh6.googleusercontent.com/4C_vJ6RQ2msocC612cxiMwi9qlAYICDAqTW3SQgu0qfxaJH-BVzCJfvFbPJVswqfBZ3Wc2mhDwRJuEWqy_l7ts_TFTzCGUqNis9rgCUxo6r6Brr0wYR3KIhB6SHVdfAYz5VaPV60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 descr="https://lh6.googleusercontent.com/4C_vJ6RQ2msocC612cxiMwi9qlAYICDAqTW3SQgu0qfxaJH-BVzCJfvFbPJVswqfBZ3Wc2mhDwRJuEWqy_l7ts_TFTzCGUqNis9rgCUxo6r6Brr0wYR3KIhB6SHVdfAYz5VaPV60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28725" cy="499922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 w:rsidR="00766372" w:rsidRPr="00766372">
      <w:rPr>
        <w:noProof/>
        <w:lang w:val="en-GB"/>
      </w:rPr>
      <w:drawing>
        <wp:anchor distT="0" distB="0" distL="114300" distR="114300" simplePos="0" relativeHeight="251659264" behindDoc="0" locked="0" layoutInCell="1" hidden="0" allowOverlap="1" wp14:anchorId="23EABF82" wp14:editId="565F6BB4">
          <wp:simplePos x="0" y="0"/>
          <wp:positionH relativeFrom="page">
            <wp:posOffset>4667250</wp:posOffset>
          </wp:positionH>
          <wp:positionV relativeFrom="page">
            <wp:posOffset>419100</wp:posOffset>
          </wp:positionV>
          <wp:extent cx="2438400" cy="390525"/>
          <wp:effectExtent l="0" t="0" r="0" b="0"/>
          <wp:wrapSquare wrapText="bothSides" distT="0" distB="0" distL="114300" distR="114300"/>
          <wp:docPr id="6" name="image2.png" descr="https://lh6.googleusercontent.com/ces_L_dsej0rLRdAmZWtXhRMNj19kV7J0a1Hp-lt3st_xJHuEBC1UqgzEHMXiqOjERBtlvIR1SBQAML5jpyca3NZTawCibDm_g50C2BuuN9Ccjnm67WDs-zT7Wxpuy9Zl7K2M0au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png" descr="https://lh6.googleusercontent.com/ces_L_dsej0rLRdAmZWtXhRMNj19kV7J0a1Hp-lt3st_xJHuEBC1UqgzEHMXiqOjERBtlvIR1SBQAML5jpyca3NZTawCibDm_g50C2BuuN9Ccjnm67WDs-zT7Wxpuy9Zl7K2M0au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438400" cy="3905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 w:rsidR="00766372" w:rsidRPr="00766372">
      <w:rPr>
        <w:noProof/>
        <w:lang w:val="en-GB"/>
      </w:rPr>
      <w:drawing>
        <wp:anchor distT="0" distB="0" distL="114300" distR="114300" simplePos="0" relativeHeight="251660288" behindDoc="0" locked="0" layoutInCell="1" hidden="0" allowOverlap="1" wp14:anchorId="41278ABE" wp14:editId="7A4E52AE">
          <wp:simplePos x="0" y="0"/>
          <wp:positionH relativeFrom="page">
            <wp:posOffset>914400</wp:posOffset>
          </wp:positionH>
          <wp:positionV relativeFrom="page">
            <wp:posOffset>262255</wp:posOffset>
          </wp:positionV>
          <wp:extent cx="1583055" cy="485775"/>
          <wp:effectExtent l="0" t="0" r="0" b="0"/>
          <wp:wrapNone/>
          <wp:docPr id="7" name="image3.png" descr="N:\projects\CTRU\Logos\ctru_logo_bitmap_75dpi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png" descr="N:\projects\CTRU\Logos\ctru_logo_bitmap_75dpi.png"/>
                  <pic:cNvPicPr preferRelativeResize="0"/>
                </pic:nvPicPr>
                <pic:blipFill>
                  <a:blip r:embed="rId3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83055" cy="4857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81482"/>
    <w:multiLevelType w:val="multilevel"/>
    <w:tmpl w:val="067C439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14D906FB"/>
    <w:multiLevelType w:val="multilevel"/>
    <w:tmpl w:val="00A04148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2" w15:restartNumberingAfterBreak="0">
    <w:nsid w:val="2E46772B"/>
    <w:multiLevelType w:val="multilevel"/>
    <w:tmpl w:val="00A04148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2E676234"/>
    <w:multiLevelType w:val="multilevel"/>
    <w:tmpl w:val="4F4440AA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4" w15:restartNumberingAfterBreak="0">
    <w:nsid w:val="3512323C"/>
    <w:multiLevelType w:val="hybridMultilevel"/>
    <w:tmpl w:val="EBC0D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F43249"/>
    <w:multiLevelType w:val="hybridMultilevel"/>
    <w:tmpl w:val="BFE432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8B0327"/>
    <w:multiLevelType w:val="multilevel"/>
    <w:tmpl w:val="5CF4729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7" w15:restartNumberingAfterBreak="0">
    <w:nsid w:val="43FB3CD0"/>
    <w:multiLevelType w:val="multilevel"/>
    <w:tmpl w:val="5C520874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8" w15:restartNumberingAfterBreak="0">
    <w:nsid w:val="4EEA26D2"/>
    <w:multiLevelType w:val="multilevel"/>
    <w:tmpl w:val="E83CE94C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52152ACA"/>
    <w:multiLevelType w:val="multilevel"/>
    <w:tmpl w:val="5C520874"/>
    <w:lvl w:ilvl="0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840" w:hanging="360"/>
      </w:pPr>
      <w:rPr>
        <w:u w:val="none"/>
      </w:rPr>
    </w:lvl>
  </w:abstractNum>
  <w:abstractNum w:abstractNumId="10" w15:restartNumberingAfterBreak="0">
    <w:nsid w:val="55E20811"/>
    <w:multiLevelType w:val="hybridMultilevel"/>
    <w:tmpl w:val="4BF092EA"/>
    <w:lvl w:ilvl="0" w:tplc="0D6AE3A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6FD720D"/>
    <w:multiLevelType w:val="hybridMultilevel"/>
    <w:tmpl w:val="5D46D4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39F220E"/>
    <w:multiLevelType w:val="multilevel"/>
    <w:tmpl w:val="5C520874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13" w15:restartNumberingAfterBreak="0">
    <w:nsid w:val="6C816862"/>
    <w:multiLevelType w:val="hybridMultilevel"/>
    <w:tmpl w:val="6674DF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1FB0A19"/>
    <w:multiLevelType w:val="hybridMultilevel"/>
    <w:tmpl w:val="18B68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8"/>
  </w:num>
  <w:num w:numId="4">
    <w:abstractNumId w:val="6"/>
  </w:num>
  <w:num w:numId="5">
    <w:abstractNumId w:val="3"/>
  </w:num>
  <w:num w:numId="6">
    <w:abstractNumId w:val="0"/>
  </w:num>
  <w:num w:numId="7">
    <w:abstractNumId w:val="4"/>
  </w:num>
  <w:num w:numId="8">
    <w:abstractNumId w:val="5"/>
  </w:num>
  <w:num w:numId="9">
    <w:abstractNumId w:val="11"/>
  </w:num>
  <w:num w:numId="10">
    <w:abstractNumId w:val="7"/>
  </w:num>
  <w:num w:numId="11">
    <w:abstractNumId w:val="9"/>
  </w:num>
  <w:num w:numId="12">
    <w:abstractNumId w:val="1"/>
  </w:num>
  <w:num w:numId="13">
    <w:abstractNumId w:val="13"/>
  </w:num>
  <w:num w:numId="14">
    <w:abstractNumId w:val="1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665"/>
    <w:rsid w:val="00010E6F"/>
    <w:rsid w:val="00017D97"/>
    <w:rsid w:val="00046749"/>
    <w:rsid w:val="00051EE1"/>
    <w:rsid w:val="00066766"/>
    <w:rsid w:val="000940F9"/>
    <w:rsid w:val="000A31E9"/>
    <w:rsid w:val="000D3D1A"/>
    <w:rsid w:val="001033E6"/>
    <w:rsid w:val="00124EE7"/>
    <w:rsid w:val="001300A2"/>
    <w:rsid w:val="0013218E"/>
    <w:rsid w:val="0014543E"/>
    <w:rsid w:val="001518B3"/>
    <w:rsid w:val="001B0829"/>
    <w:rsid w:val="001C17AA"/>
    <w:rsid w:val="001D40DA"/>
    <w:rsid w:val="001E6665"/>
    <w:rsid w:val="00267DFF"/>
    <w:rsid w:val="00270CED"/>
    <w:rsid w:val="00283BA5"/>
    <w:rsid w:val="0028786B"/>
    <w:rsid w:val="002B6FF3"/>
    <w:rsid w:val="002B7EDE"/>
    <w:rsid w:val="002E1F0A"/>
    <w:rsid w:val="002E5E61"/>
    <w:rsid w:val="0035673C"/>
    <w:rsid w:val="00370CC6"/>
    <w:rsid w:val="003B00BF"/>
    <w:rsid w:val="003B760C"/>
    <w:rsid w:val="003C0E0A"/>
    <w:rsid w:val="003D18DE"/>
    <w:rsid w:val="003E41DF"/>
    <w:rsid w:val="003F44F4"/>
    <w:rsid w:val="00437472"/>
    <w:rsid w:val="004474A6"/>
    <w:rsid w:val="004523EB"/>
    <w:rsid w:val="00454431"/>
    <w:rsid w:val="00470832"/>
    <w:rsid w:val="00484A51"/>
    <w:rsid w:val="00496264"/>
    <w:rsid w:val="004A14C5"/>
    <w:rsid w:val="004B1633"/>
    <w:rsid w:val="004C10DB"/>
    <w:rsid w:val="004C6505"/>
    <w:rsid w:val="004C6F1F"/>
    <w:rsid w:val="0051094A"/>
    <w:rsid w:val="0051365E"/>
    <w:rsid w:val="00514345"/>
    <w:rsid w:val="00530D14"/>
    <w:rsid w:val="00562119"/>
    <w:rsid w:val="00577F9B"/>
    <w:rsid w:val="005C09A2"/>
    <w:rsid w:val="005D5D5A"/>
    <w:rsid w:val="005D7EF4"/>
    <w:rsid w:val="005F4409"/>
    <w:rsid w:val="00612800"/>
    <w:rsid w:val="006164C5"/>
    <w:rsid w:val="0062020C"/>
    <w:rsid w:val="0063264E"/>
    <w:rsid w:val="00640DB3"/>
    <w:rsid w:val="00656195"/>
    <w:rsid w:val="006679E2"/>
    <w:rsid w:val="006718A1"/>
    <w:rsid w:val="00674944"/>
    <w:rsid w:val="00674BE7"/>
    <w:rsid w:val="00696B1B"/>
    <w:rsid w:val="006A6B62"/>
    <w:rsid w:val="006B0DFD"/>
    <w:rsid w:val="006B0EC1"/>
    <w:rsid w:val="006B439C"/>
    <w:rsid w:val="00703D94"/>
    <w:rsid w:val="007510C5"/>
    <w:rsid w:val="00766372"/>
    <w:rsid w:val="007837C5"/>
    <w:rsid w:val="00785953"/>
    <w:rsid w:val="007A3C1C"/>
    <w:rsid w:val="007B0151"/>
    <w:rsid w:val="007E6375"/>
    <w:rsid w:val="00823F97"/>
    <w:rsid w:val="00831BC4"/>
    <w:rsid w:val="00835405"/>
    <w:rsid w:val="008433E7"/>
    <w:rsid w:val="008534E2"/>
    <w:rsid w:val="00892142"/>
    <w:rsid w:val="00894F63"/>
    <w:rsid w:val="008C6271"/>
    <w:rsid w:val="008D05AC"/>
    <w:rsid w:val="008E1758"/>
    <w:rsid w:val="0090524E"/>
    <w:rsid w:val="00931A85"/>
    <w:rsid w:val="00977303"/>
    <w:rsid w:val="00981C89"/>
    <w:rsid w:val="00995591"/>
    <w:rsid w:val="0099669B"/>
    <w:rsid w:val="009F52A0"/>
    <w:rsid w:val="00A261AB"/>
    <w:rsid w:val="00A33B41"/>
    <w:rsid w:val="00A43CAB"/>
    <w:rsid w:val="00A520AB"/>
    <w:rsid w:val="00A62D85"/>
    <w:rsid w:val="00A84BE9"/>
    <w:rsid w:val="00A90B8E"/>
    <w:rsid w:val="00A93D84"/>
    <w:rsid w:val="00AA080F"/>
    <w:rsid w:val="00AB196B"/>
    <w:rsid w:val="00AE04AD"/>
    <w:rsid w:val="00AE1B6D"/>
    <w:rsid w:val="00AF01CD"/>
    <w:rsid w:val="00B03175"/>
    <w:rsid w:val="00B0390F"/>
    <w:rsid w:val="00B06B32"/>
    <w:rsid w:val="00B10E44"/>
    <w:rsid w:val="00B37C9A"/>
    <w:rsid w:val="00B5395F"/>
    <w:rsid w:val="00B7732D"/>
    <w:rsid w:val="00BE6F41"/>
    <w:rsid w:val="00C2332B"/>
    <w:rsid w:val="00C265BE"/>
    <w:rsid w:val="00C511EC"/>
    <w:rsid w:val="00C6680A"/>
    <w:rsid w:val="00C67996"/>
    <w:rsid w:val="00C85287"/>
    <w:rsid w:val="00C968CA"/>
    <w:rsid w:val="00CA2C76"/>
    <w:rsid w:val="00CA7BF1"/>
    <w:rsid w:val="00CB2965"/>
    <w:rsid w:val="00CB5270"/>
    <w:rsid w:val="00D01B27"/>
    <w:rsid w:val="00D25307"/>
    <w:rsid w:val="00D32CEE"/>
    <w:rsid w:val="00D5285B"/>
    <w:rsid w:val="00D60BB6"/>
    <w:rsid w:val="00D66E3C"/>
    <w:rsid w:val="00D74242"/>
    <w:rsid w:val="00D7592B"/>
    <w:rsid w:val="00D840FF"/>
    <w:rsid w:val="00D95875"/>
    <w:rsid w:val="00DB3C0B"/>
    <w:rsid w:val="00DC21B1"/>
    <w:rsid w:val="00DF6079"/>
    <w:rsid w:val="00E15B9D"/>
    <w:rsid w:val="00E64AFC"/>
    <w:rsid w:val="00E65756"/>
    <w:rsid w:val="00E71877"/>
    <w:rsid w:val="00EA0252"/>
    <w:rsid w:val="00EA070C"/>
    <w:rsid w:val="00EB08FD"/>
    <w:rsid w:val="00EB2C50"/>
    <w:rsid w:val="00F01F07"/>
    <w:rsid w:val="00F27450"/>
    <w:rsid w:val="00F332AA"/>
    <w:rsid w:val="00F371FD"/>
    <w:rsid w:val="00F4013F"/>
    <w:rsid w:val="00F65912"/>
    <w:rsid w:val="00F6598D"/>
    <w:rsid w:val="00F85308"/>
    <w:rsid w:val="00F87A26"/>
    <w:rsid w:val="00FE47CF"/>
    <w:rsid w:val="00FF4D50"/>
    <w:rsid w:val="00FF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F13BF"/>
  <w15:docId w15:val="{93447114-9F9E-9B4E-8FA3-EF1942AB5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76637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372"/>
  </w:style>
  <w:style w:type="paragraph" w:styleId="Footer">
    <w:name w:val="footer"/>
    <w:basedOn w:val="Normal"/>
    <w:link w:val="FooterChar"/>
    <w:uiPriority w:val="99"/>
    <w:unhideWhenUsed/>
    <w:rsid w:val="0076637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372"/>
  </w:style>
  <w:style w:type="paragraph" w:styleId="BalloonText">
    <w:name w:val="Balloon Text"/>
    <w:basedOn w:val="Normal"/>
    <w:link w:val="BalloonTextChar"/>
    <w:uiPriority w:val="99"/>
    <w:semiHidden/>
    <w:unhideWhenUsed/>
    <w:rsid w:val="006718A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8A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3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3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C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CA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C6F1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2530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53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703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3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92AF72-5DF4-4279-81F4-D83BB6860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10</Words>
  <Characters>974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Naseeb Ezaydi</cp:lastModifiedBy>
  <cp:revision>2</cp:revision>
  <dcterms:created xsi:type="dcterms:W3CDTF">2023-08-29T14:19:00Z</dcterms:created>
  <dcterms:modified xsi:type="dcterms:W3CDTF">2023-08-29T14:19:00Z</dcterms:modified>
</cp:coreProperties>
</file>